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59521" w14:textId="77777777" w:rsidR="00117949" w:rsidRDefault="00117949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References</w:t>
      </w:r>
    </w:p>
    <w:p w14:paraId="610850CA" w14:textId="6776E5EE" w:rsidR="00305DF0" w:rsidRPr="005B5B50" w:rsidRDefault="0014292D" w:rsidP="00D0693B">
      <w:pPr>
        <w:rPr>
          <w:rFonts w:cstheme="minorHAnsi"/>
        </w:rPr>
      </w:pPr>
      <w:r w:rsidRPr="005B5B50">
        <w:rPr>
          <w:rFonts w:cstheme="minorHAnsi"/>
        </w:rPr>
        <w:t xml:space="preserve">Antolínez CA, Moreno A, Ontiveros I, </w:t>
      </w:r>
      <w:proofErr w:type="spellStart"/>
      <w:r w:rsidRPr="005B5B50">
        <w:rPr>
          <w:rFonts w:cstheme="minorHAnsi"/>
        </w:rPr>
        <w:t>Pla</w:t>
      </w:r>
      <w:proofErr w:type="spellEnd"/>
      <w:r w:rsidRPr="005B5B50">
        <w:rPr>
          <w:rFonts w:cstheme="minorHAnsi"/>
        </w:rPr>
        <w:t xml:space="preserve"> S, Plaza M, </w:t>
      </w:r>
      <w:proofErr w:type="spellStart"/>
      <w:r w:rsidRPr="005B5B50">
        <w:rPr>
          <w:rFonts w:cstheme="minorHAnsi"/>
        </w:rPr>
        <w:t>Sanjuan</w:t>
      </w:r>
      <w:proofErr w:type="spellEnd"/>
      <w:r w:rsidRPr="005B5B50">
        <w:rPr>
          <w:rFonts w:cstheme="minorHAnsi"/>
        </w:rPr>
        <w:t xml:space="preserve"> S</w:t>
      </w:r>
      <w:r w:rsidR="00317237" w:rsidRPr="005B5B50">
        <w:rPr>
          <w:rFonts w:cstheme="minorHAnsi"/>
        </w:rPr>
        <w:t xml:space="preserve">, </w:t>
      </w:r>
      <w:proofErr w:type="spellStart"/>
      <w:r w:rsidR="00317237" w:rsidRPr="005B5B50">
        <w:rPr>
          <w:rFonts w:cstheme="minorHAnsi"/>
        </w:rPr>
        <w:t>Palomo</w:t>
      </w:r>
      <w:proofErr w:type="spellEnd"/>
      <w:r w:rsidR="00317237" w:rsidRPr="005B5B50">
        <w:rPr>
          <w:rFonts w:cstheme="minorHAnsi"/>
        </w:rPr>
        <w:t xml:space="preserve"> JL, </w:t>
      </w:r>
      <w:proofErr w:type="spellStart"/>
      <w:r w:rsidR="00317237" w:rsidRPr="005B5B50">
        <w:rPr>
          <w:rFonts w:cstheme="minorHAnsi"/>
        </w:rPr>
        <w:t>Sjölund</w:t>
      </w:r>
      <w:proofErr w:type="spellEnd"/>
      <w:r w:rsidR="00317237" w:rsidRPr="005B5B50">
        <w:rPr>
          <w:rFonts w:cstheme="minorHAnsi"/>
        </w:rPr>
        <w:t xml:space="preserve"> MJ, Sumner-</w:t>
      </w:r>
      <w:proofErr w:type="spellStart"/>
      <w:r w:rsidR="00317237" w:rsidRPr="005B5B50">
        <w:rPr>
          <w:rFonts w:cstheme="minorHAnsi"/>
        </w:rPr>
        <w:t>Kalkun</w:t>
      </w:r>
      <w:proofErr w:type="spellEnd"/>
      <w:r w:rsidR="00317237" w:rsidRPr="005B5B50">
        <w:rPr>
          <w:rFonts w:cstheme="minorHAnsi"/>
        </w:rPr>
        <w:t xml:space="preserve"> JC, </w:t>
      </w:r>
      <w:proofErr w:type="spellStart"/>
      <w:r w:rsidR="00317237" w:rsidRPr="005B5B50">
        <w:rPr>
          <w:rFonts w:cstheme="minorHAnsi"/>
        </w:rPr>
        <w:t>Arnsdorf</w:t>
      </w:r>
      <w:proofErr w:type="spellEnd"/>
      <w:r w:rsidR="00317237" w:rsidRPr="005B5B50">
        <w:rPr>
          <w:rFonts w:cstheme="minorHAnsi"/>
        </w:rPr>
        <w:t xml:space="preserve"> YM, Jeffries CJ,</w:t>
      </w:r>
      <w:r w:rsidRPr="005B5B50">
        <w:rPr>
          <w:rFonts w:cstheme="minorHAnsi"/>
        </w:rPr>
        <w:t xml:space="preserve"> </w:t>
      </w:r>
      <w:proofErr w:type="spellStart"/>
      <w:r w:rsidR="00317237" w:rsidRPr="005B5B50">
        <w:rPr>
          <w:rFonts w:cstheme="minorHAnsi"/>
        </w:rPr>
        <w:t>Ouvrard</w:t>
      </w:r>
      <w:proofErr w:type="spellEnd"/>
      <w:r w:rsidR="00317237" w:rsidRPr="005B5B50">
        <w:rPr>
          <w:rFonts w:cstheme="minorHAnsi"/>
        </w:rPr>
        <w:t xml:space="preserve"> D, </w:t>
      </w:r>
      <w:proofErr w:type="spellStart"/>
      <w:r w:rsidRPr="005B5B50">
        <w:rPr>
          <w:rFonts w:cstheme="minorHAnsi"/>
        </w:rPr>
        <w:t>Fereres</w:t>
      </w:r>
      <w:proofErr w:type="spellEnd"/>
      <w:r w:rsidR="00305DF0" w:rsidRPr="005B5B50">
        <w:rPr>
          <w:rFonts w:cstheme="minorHAnsi"/>
        </w:rPr>
        <w:t xml:space="preserve"> A. Seasonal abundance of psyllid species on carrots and</w:t>
      </w:r>
      <w:r w:rsidR="00317237" w:rsidRPr="005B5B50">
        <w:rPr>
          <w:rFonts w:cstheme="minorHAnsi"/>
        </w:rPr>
        <w:t xml:space="preserve"> potato crops in Spain. Insects.</w:t>
      </w:r>
      <w:r w:rsidR="00305DF0" w:rsidRPr="005B5B50">
        <w:rPr>
          <w:rFonts w:cstheme="minorHAnsi"/>
        </w:rPr>
        <w:t xml:space="preserve"> </w:t>
      </w:r>
      <w:r w:rsidR="00317237" w:rsidRPr="005B5B50">
        <w:rPr>
          <w:rFonts w:cstheme="minorHAnsi"/>
        </w:rPr>
        <w:t>2019;10(9):</w:t>
      </w:r>
      <w:r w:rsidR="00305DF0" w:rsidRPr="005B5B50">
        <w:rPr>
          <w:rFonts w:cstheme="minorHAnsi"/>
        </w:rPr>
        <w:t>287.</w:t>
      </w:r>
    </w:p>
    <w:p w14:paraId="622438DF" w14:textId="2F82A441" w:rsidR="00305DF0" w:rsidRPr="005B5B50" w:rsidRDefault="00317237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Batovska</w:t>
      </w:r>
      <w:proofErr w:type="spellEnd"/>
      <w:r w:rsidRPr="005B5B50">
        <w:rPr>
          <w:rFonts w:cstheme="minorHAnsi"/>
        </w:rPr>
        <w:t xml:space="preserve"> J, Piper AM, Valenzuela I, Cunningham JP, </w:t>
      </w:r>
      <w:proofErr w:type="spellStart"/>
      <w:r w:rsidRPr="005B5B50">
        <w:rPr>
          <w:rFonts w:cstheme="minorHAnsi"/>
        </w:rPr>
        <w:t>Blacket</w:t>
      </w:r>
      <w:proofErr w:type="spellEnd"/>
      <w:r w:rsidR="00305DF0" w:rsidRPr="005B5B50">
        <w:rPr>
          <w:rFonts w:cstheme="minorHAnsi"/>
        </w:rPr>
        <w:t xml:space="preserve"> M</w:t>
      </w:r>
      <w:r w:rsidRPr="005B5B50">
        <w:rPr>
          <w:rFonts w:cstheme="minorHAnsi"/>
        </w:rPr>
        <w:t>J.</w:t>
      </w:r>
      <w:r w:rsidR="00305DF0" w:rsidRPr="005B5B50">
        <w:rPr>
          <w:rFonts w:cstheme="minorHAnsi"/>
        </w:rPr>
        <w:t xml:space="preserve"> Developing a non-destructive metabarcoding protocol for detection of pest insects in bulk trap catches. Scientific Reports</w:t>
      </w:r>
      <w:r w:rsidRPr="005B5B50">
        <w:rPr>
          <w:rFonts w:cstheme="minorHAnsi"/>
        </w:rPr>
        <w:t>.</w:t>
      </w:r>
      <w:r w:rsidR="00305DF0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2021;11(1):</w:t>
      </w:r>
      <w:r w:rsidR="00305DF0" w:rsidRPr="005B5B50">
        <w:rPr>
          <w:rFonts w:cstheme="minorHAnsi"/>
        </w:rPr>
        <w:t>7946.</w:t>
      </w:r>
    </w:p>
    <w:p w14:paraId="29D9D7AA" w14:textId="2E2DECBE" w:rsidR="0025365D" w:rsidRPr="005B5B50" w:rsidRDefault="00317237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Benhadi‐Marín</w:t>
      </w:r>
      <w:proofErr w:type="spellEnd"/>
      <w:r w:rsidRPr="005B5B50">
        <w:rPr>
          <w:rFonts w:cstheme="minorHAnsi"/>
        </w:rPr>
        <w:t xml:space="preserve"> J, Félix‐Oliveira D, Carvalho MDRP, Mendes JL</w:t>
      </w:r>
      <w:r w:rsidR="0025365D" w:rsidRPr="005B5B50">
        <w:rPr>
          <w:rFonts w:cstheme="minorHAnsi"/>
        </w:rPr>
        <w:t xml:space="preserve">, </w:t>
      </w:r>
      <w:r w:rsidRPr="005B5B50">
        <w:rPr>
          <w:rFonts w:cstheme="minorHAnsi"/>
        </w:rPr>
        <w:t>Baptista P, Pereira JA.</w:t>
      </w:r>
      <w:r w:rsidR="0025365D" w:rsidRPr="005B5B50">
        <w:rPr>
          <w:rFonts w:cstheme="minorHAnsi"/>
        </w:rPr>
        <w:t xml:space="preserve"> Presence and distribution of the African citrus psyllid in </w:t>
      </w:r>
      <w:r w:rsidR="005B5B50" w:rsidRPr="005B5B50">
        <w:rPr>
          <w:rFonts w:cstheme="minorHAnsi"/>
        </w:rPr>
        <w:t>São Tomé Island</w:t>
      </w:r>
      <w:r w:rsidR="0025365D" w:rsidRPr="005B5B50">
        <w:rPr>
          <w:rFonts w:cstheme="minorHAnsi"/>
        </w:rPr>
        <w:t>.</w:t>
      </w:r>
      <w:r w:rsidRPr="005B5B50">
        <w:rPr>
          <w:rFonts w:cstheme="minorHAnsi"/>
        </w:rPr>
        <w:t xml:space="preserve"> Journal of Applied Entomology. 2022;146(9):</w:t>
      </w:r>
      <w:r w:rsidR="0025365D" w:rsidRPr="005B5B50">
        <w:rPr>
          <w:rFonts w:cstheme="minorHAnsi"/>
        </w:rPr>
        <w:t>1212-1216.</w:t>
      </w:r>
    </w:p>
    <w:p w14:paraId="6EC9D1C7" w14:textId="1A0E1171" w:rsidR="0014292D" w:rsidRPr="005B5B50" w:rsidRDefault="00317237" w:rsidP="00F2021A">
      <w:r w:rsidRPr="005B5B50">
        <w:t xml:space="preserve">Diaz R, Dickey AM, Shatters RG, Manrique V, Vitorino MD, Overholt WA. </w:t>
      </w:r>
      <w:r w:rsidR="0014292D" w:rsidRPr="005B5B50">
        <w:t xml:space="preserve">New species diversity revealed from molecular and morphological characterization of gall-inducing </w:t>
      </w:r>
      <w:proofErr w:type="spellStart"/>
      <w:r w:rsidR="0014292D" w:rsidRPr="005B5B50">
        <w:rPr>
          <w:i/>
        </w:rPr>
        <w:t>Calophya</w:t>
      </w:r>
      <w:proofErr w:type="spellEnd"/>
      <w:r w:rsidR="0014292D" w:rsidRPr="005B5B50">
        <w:rPr>
          <w:i/>
        </w:rPr>
        <w:t xml:space="preserve"> </w:t>
      </w:r>
      <w:r w:rsidR="0014292D" w:rsidRPr="005B5B50">
        <w:t>spp.</w:t>
      </w:r>
      <w:r w:rsidR="007444FC" w:rsidRPr="005B5B50">
        <w:t xml:space="preserve"> </w:t>
      </w:r>
      <w:r w:rsidR="0014292D" w:rsidRPr="005B5B50">
        <w:t>(</w:t>
      </w:r>
      <w:proofErr w:type="spellStart"/>
      <w:r w:rsidR="0014292D" w:rsidRPr="005B5B50">
        <w:t>Hemiptera</w:t>
      </w:r>
      <w:proofErr w:type="spellEnd"/>
      <w:r w:rsidR="0014292D" w:rsidRPr="005B5B50">
        <w:t xml:space="preserve">: </w:t>
      </w:r>
      <w:proofErr w:type="spellStart"/>
      <w:r w:rsidR="0014292D" w:rsidRPr="005B5B50">
        <w:t>Calophyidae</w:t>
      </w:r>
      <w:proofErr w:type="spellEnd"/>
      <w:r w:rsidR="0014292D" w:rsidRPr="005B5B50">
        <w:t>) from Brazilian p</w:t>
      </w:r>
      <w:r w:rsidRPr="005B5B50">
        <w:t>eppertree. Florida Entomologist. 2015;98(2):</w:t>
      </w:r>
      <w:r w:rsidR="0014292D" w:rsidRPr="005B5B50">
        <w:t>776-779.</w:t>
      </w:r>
    </w:p>
    <w:p w14:paraId="41B77D2A" w14:textId="26185C1F" w:rsidR="0014292D" w:rsidRPr="005B5B50" w:rsidRDefault="00317237" w:rsidP="00F2021A">
      <w:proofErr w:type="spellStart"/>
      <w:r w:rsidRPr="005B5B50">
        <w:t>Dittrich-Schröder</w:t>
      </w:r>
      <w:proofErr w:type="spellEnd"/>
      <w:r w:rsidRPr="005B5B50">
        <w:t xml:space="preserve"> G, </w:t>
      </w:r>
      <w:proofErr w:type="spellStart"/>
      <w:r w:rsidRPr="005B5B50">
        <w:t>Garnas</w:t>
      </w:r>
      <w:proofErr w:type="spellEnd"/>
      <w:r w:rsidRPr="005B5B50">
        <w:t xml:space="preserve"> JR, </w:t>
      </w:r>
      <w:proofErr w:type="spellStart"/>
      <w:r w:rsidRPr="005B5B50">
        <w:t>Arriagada</w:t>
      </w:r>
      <w:proofErr w:type="spellEnd"/>
      <w:r w:rsidRPr="005B5B50">
        <w:t xml:space="preserve">-Cares D, </w:t>
      </w:r>
      <w:proofErr w:type="spellStart"/>
      <w:r w:rsidRPr="005B5B50">
        <w:t>Ahumada</w:t>
      </w:r>
      <w:proofErr w:type="spellEnd"/>
      <w:r w:rsidRPr="005B5B50">
        <w:t xml:space="preserve"> R, Hurley BP, Lawson SA, Slippers</w:t>
      </w:r>
      <w:r w:rsidR="0014292D" w:rsidRPr="005B5B50">
        <w:t xml:space="preserve"> B. Diversity and introduction history of </w:t>
      </w:r>
      <w:proofErr w:type="spellStart"/>
      <w:r w:rsidR="0014292D" w:rsidRPr="005B5B50">
        <w:rPr>
          <w:i/>
        </w:rPr>
        <w:t>Glycaspis</w:t>
      </w:r>
      <w:proofErr w:type="spellEnd"/>
      <w:r w:rsidR="0014292D" w:rsidRPr="005B5B50">
        <w:rPr>
          <w:i/>
        </w:rPr>
        <w:t xml:space="preserve"> </w:t>
      </w:r>
      <w:proofErr w:type="spellStart"/>
      <w:r w:rsidR="0014292D" w:rsidRPr="005B5B50">
        <w:rPr>
          <w:i/>
        </w:rPr>
        <w:t>brimblecombei</w:t>
      </w:r>
      <w:proofErr w:type="spellEnd"/>
      <w:r w:rsidR="0014292D" w:rsidRPr="005B5B50">
        <w:t xml:space="preserve"> reflects a history of bridgeheads and distinct invasions. Frontier</w:t>
      </w:r>
      <w:r w:rsidRPr="005B5B50">
        <w:t>s in Forests and Global Change. 2021</w:t>
      </w:r>
      <w:proofErr w:type="gramStart"/>
      <w:r w:rsidRPr="005B5B50">
        <w:t>;4:</w:t>
      </w:r>
      <w:r w:rsidR="0014292D" w:rsidRPr="005B5B50">
        <w:t>783603</w:t>
      </w:r>
      <w:proofErr w:type="gramEnd"/>
      <w:r w:rsidR="0014292D" w:rsidRPr="005B5B50">
        <w:t>.</w:t>
      </w:r>
    </w:p>
    <w:p w14:paraId="501A04DD" w14:textId="19388356" w:rsidR="0014292D" w:rsidRPr="005B5B50" w:rsidRDefault="00317237" w:rsidP="00F2021A">
      <w:pPr>
        <w:rPr>
          <w:rFonts w:cstheme="minorHAnsi"/>
        </w:rPr>
      </w:pPr>
      <w:r w:rsidRPr="005B5B50">
        <w:rPr>
          <w:rFonts w:cstheme="minorHAnsi"/>
        </w:rPr>
        <w:t xml:space="preserve">Hebert PD, </w:t>
      </w:r>
      <w:proofErr w:type="spellStart"/>
      <w:r w:rsidRPr="005B5B50">
        <w:rPr>
          <w:rFonts w:cstheme="minorHAnsi"/>
        </w:rPr>
        <w:t>Ratnasingham</w:t>
      </w:r>
      <w:proofErr w:type="spellEnd"/>
      <w:r w:rsidRPr="005B5B50">
        <w:rPr>
          <w:rFonts w:cstheme="minorHAnsi"/>
        </w:rPr>
        <w:t xml:space="preserve"> S, </w:t>
      </w:r>
      <w:proofErr w:type="spellStart"/>
      <w:r w:rsidRPr="005B5B50">
        <w:rPr>
          <w:rFonts w:cstheme="minorHAnsi"/>
        </w:rPr>
        <w:t>Zakharov</w:t>
      </w:r>
      <w:proofErr w:type="spellEnd"/>
      <w:r w:rsidRPr="005B5B50">
        <w:rPr>
          <w:rFonts w:cstheme="minorHAnsi"/>
        </w:rPr>
        <w:t xml:space="preserve"> EV, Telfer AC, Levesque-</w:t>
      </w:r>
      <w:proofErr w:type="spellStart"/>
      <w:r w:rsidRPr="005B5B50">
        <w:rPr>
          <w:rFonts w:cstheme="minorHAnsi"/>
        </w:rPr>
        <w:t>Beaudin</w:t>
      </w:r>
      <w:proofErr w:type="spellEnd"/>
      <w:r w:rsidRPr="005B5B50">
        <w:rPr>
          <w:rFonts w:cstheme="minorHAnsi"/>
        </w:rPr>
        <w:t xml:space="preserve"> V, Milton MA, Pedersen S, Jannetta P,</w:t>
      </w:r>
      <w:r w:rsidR="00CA5B82" w:rsidRPr="005B5B50">
        <w:rPr>
          <w:rFonts w:cstheme="minorHAnsi"/>
        </w:rPr>
        <w:t xml:space="preserve"> </w:t>
      </w:r>
      <w:proofErr w:type="spellStart"/>
      <w:r w:rsidRPr="005B5B50">
        <w:rPr>
          <w:rFonts w:cstheme="minorHAnsi"/>
        </w:rPr>
        <w:t>DeWaard</w:t>
      </w:r>
      <w:proofErr w:type="spellEnd"/>
      <w:r w:rsidRPr="005B5B50">
        <w:rPr>
          <w:rFonts w:cstheme="minorHAnsi"/>
        </w:rPr>
        <w:t xml:space="preserve"> JR.</w:t>
      </w:r>
      <w:r w:rsidR="0014292D" w:rsidRPr="005B5B50">
        <w:rPr>
          <w:rFonts w:cstheme="minorHAnsi"/>
        </w:rPr>
        <w:t xml:space="preserve"> Counting animal species with DNA barcodes: Canadian insects. Philosophical Transactions of the Royal</w:t>
      </w:r>
      <w:r w:rsidRPr="005B5B50">
        <w:rPr>
          <w:rFonts w:cstheme="minorHAnsi"/>
        </w:rPr>
        <w:t xml:space="preserve"> Society B: Biological Sciences. 2016</w:t>
      </w:r>
      <w:proofErr w:type="gramStart"/>
      <w:r w:rsidRPr="005B5B50">
        <w:rPr>
          <w:rFonts w:cstheme="minorHAnsi"/>
        </w:rPr>
        <w:t>;371:</w:t>
      </w:r>
      <w:r w:rsidR="0014292D" w:rsidRPr="005B5B50">
        <w:rPr>
          <w:rFonts w:cstheme="minorHAnsi"/>
        </w:rPr>
        <w:t>20150333</w:t>
      </w:r>
      <w:proofErr w:type="gramEnd"/>
      <w:r w:rsidR="0014292D" w:rsidRPr="005B5B50">
        <w:rPr>
          <w:rFonts w:cstheme="minorHAnsi"/>
        </w:rPr>
        <w:t>.</w:t>
      </w:r>
    </w:p>
    <w:p w14:paraId="242B78EA" w14:textId="0E44431A" w:rsidR="0014292D" w:rsidRPr="005B5B50" w:rsidRDefault="00CA5B82" w:rsidP="00CA5B82">
      <w:pPr>
        <w:rPr>
          <w:rFonts w:cstheme="minorHAnsi"/>
        </w:rPr>
      </w:pPr>
      <w:r w:rsidRPr="005B5B50">
        <w:rPr>
          <w:rFonts w:cstheme="minorHAnsi"/>
        </w:rPr>
        <w:t>Ibrahim YE</w:t>
      </w:r>
      <w:r w:rsidR="0014292D" w:rsidRPr="005B5B50">
        <w:rPr>
          <w:rFonts w:cstheme="minorHAnsi"/>
        </w:rPr>
        <w:t>, Paredes-Monte</w:t>
      </w:r>
      <w:r w:rsidRPr="005B5B50">
        <w:rPr>
          <w:rFonts w:cstheme="minorHAnsi"/>
        </w:rPr>
        <w:t xml:space="preserve">ro JR, Al-Saleh MA, </w:t>
      </w:r>
      <w:proofErr w:type="spellStart"/>
      <w:r w:rsidRPr="005B5B50">
        <w:rPr>
          <w:rFonts w:cstheme="minorHAnsi"/>
        </w:rPr>
        <w:t>Widyawan</w:t>
      </w:r>
      <w:proofErr w:type="spellEnd"/>
      <w:r w:rsidRPr="005B5B50">
        <w:rPr>
          <w:rFonts w:cstheme="minorHAnsi"/>
        </w:rPr>
        <w:t xml:space="preserve"> A, He R, El </w:t>
      </w:r>
      <w:proofErr w:type="spellStart"/>
      <w:r w:rsidRPr="005B5B50">
        <w:rPr>
          <w:rFonts w:cstheme="minorHAnsi"/>
        </w:rPr>
        <w:t>Komy</w:t>
      </w:r>
      <w:proofErr w:type="spellEnd"/>
      <w:r w:rsidRPr="005B5B50">
        <w:rPr>
          <w:rFonts w:cstheme="minorHAnsi"/>
        </w:rPr>
        <w:t xml:space="preserve"> MH,</w:t>
      </w:r>
      <w:r w:rsidRPr="005B5B50">
        <w:t xml:space="preserve"> </w:t>
      </w:r>
      <w:r w:rsidRPr="005B5B50">
        <w:rPr>
          <w:rFonts w:cstheme="minorHAnsi"/>
        </w:rPr>
        <w:t>Al Dhafer HM, Kitchen N, Gang DR, Brown JK</w:t>
      </w:r>
      <w:r w:rsidR="0014292D" w:rsidRPr="005B5B50">
        <w:rPr>
          <w:rFonts w:cstheme="minorHAnsi"/>
        </w:rPr>
        <w:t>. Characterization of the Asian Citrus Psyllid-‘</w:t>
      </w:r>
      <w:proofErr w:type="spellStart"/>
      <w:r w:rsidR="0014292D" w:rsidRPr="005B5B50">
        <w:rPr>
          <w:rFonts w:cstheme="minorHAnsi"/>
          <w:i/>
        </w:rPr>
        <w:t>Candidatus</w:t>
      </w:r>
      <w:proofErr w:type="spellEnd"/>
      <w:r w:rsidR="0014292D" w:rsidRPr="005B5B50">
        <w:rPr>
          <w:rFonts w:cstheme="minorHAnsi"/>
        </w:rPr>
        <w:t xml:space="preserve"> </w:t>
      </w:r>
      <w:proofErr w:type="spellStart"/>
      <w:r w:rsidR="0014292D" w:rsidRPr="005B5B50">
        <w:rPr>
          <w:rFonts w:cstheme="minorHAnsi"/>
        </w:rPr>
        <w:t>Liberibacter</w:t>
      </w:r>
      <w:proofErr w:type="spellEnd"/>
      <w:r w:rsidR="0014292D" w:rsidRPr="005B5B50">
        <w:rPr>
          <w:rFonts w:cstheme="minorHAnsi"/>
        </w:rPr>
        <w:t xml:space="preserve"> </w:t>
      </w:r>
      <w:proofErr w:type="spellStart"/>
      <w:r w:rsidR="007444FC" w:rsidRPr="005B5B50">
        <w:rPr>
          <w:rFonts w:cstheme="minorHAnsi"/>
        </w:rPr>
        <w:t>a</w:t>
      </w:r>
      <w:r w:rsidR="0014292D" w:rsidRPr="005B5B50">
        <w:rPr>
          <w:rFonts w:cstheme="minorHAnsi"/>
        </w:rPr>
        <w:t>siaticus</w:t>
      </w:r>
      <w:proofErr w:type="spellEnd"/>
      <w:r w:rsidR="0014292D" w:rsidRPr="005B5B50">
        <w:rPr>
          <w:rFonts w:cstheme="minorHAnsi"/>
        </w:rPr>
        <w:t xml:space="preserve">’ </w:t>
      </w:r>
      <w:proofErr w:type="spellStart"/>
      <w:r w:rsidR="0014292D" w:rsidRPr="005B5B50">
        <w:rPr>
          <w:rFonts w:cstheme="minorHAnsi"/>
        </w:rPr>
        <w:t>Pathosystem</w:t>
      </w:r>
      <w:proofErr w:type="spellEnd"/>
      <w:r w:rsidR="0014292D" w:rsidRPr="005B5B50">
        <w:rPr>
          <w:rFonts w:cstheme="minorHAnsi"/>
        </w:rPr>
        <w:t xml:space="preserve"> in Saudi Arabia Reveals Two Predominant </w:t>
      </w:r>
      <w:proofErr w:type="spellStart"/>
      <w:r w:rsidR="0014292D" w:rsidRPr="005B5B50">
        <w:rPr>
          <w:rFonts w:cstheme="minorHAnsi"/>
        </w:rPr>
        <w:t>CLas</w:t>
      </w:r>
      <w:proofErr w:type="spellEnd"/>
      <w:r w:rsidR="0014292D" w:rsidRPr="005B5B50">
        <w:rPr>
          <w:rFonts w:cstheme="minorHAnsi"/>
        </w:rPr>
        <w:t xml:space="preserve"> Lineages and One Asian Citrus Psyllid V</w:t>
      </w:r>
      <w:r w:rsidRPr="005B5B50">
        <w:rPr>
          <w:rFonts w:cstheme="minorHAnsi"/>
        </w:rPr>
        <w:t>ector Haplotype. Microorganisms. 2022</w:t>
      </w:r>
      <w:proofErr w:type="gramStart"/>
      <w:r w:rsidRPr="005B5B50">
        <w:rPr>
          <w:rFonts w:cstheme="minorHAnsi"/>
        </w:rPr>
        <w:t>;</w:t>
      </w:r>
      <w:r w:rsidR="0014292D" w:rsidRPr="005B5B50">
        <w:rPr>
          <w:rFonts w:cstheme="minorHAnsi"/>
        </w:rPr>
        <w:t>10</w:t>
      </w:r>
      <w:r w:rsidRPr="005B5B50">
        <w:rPr>
          <w:rFonts w:cstheme="minorHAnsi"/>
        </w:rPr>
        <w:t>:</w:t>
      </w:r>
      <w:r w:rsidR="0014292D" w:rsidRPr="005B5B50">
        <w:rPr>
          <w:rFonts w:cstheme="minorHAnsi"/>
        </w:rPr>
        <w:t>1991</w:t>
      </w:r>
      <w:proofErr w:type="gramEnd"/>
      <w:r w:rsidR="0014292D" w:rsidRPr="005B5B50">
        <w:rPr>
          <w:rFonts w:cstheme="minorHAnsi"/>
        </w:rPr>
        <w:t>.</w:t>
      </w:r>
    </w:p>
    <w:p w14:paraId="21B72557" w14:textId="33607E46" w:rsidR="00FD53D9" w:rsidRPr="005B5B50" w:rsidRDefault="00CA5B82" w:rsidP="00CA5B82">
      <w:pPr>
        <w:rPr>
          <w:rFonts w:cstheme="minorHAnsi"/>
        </w:rPr>
      </w:pPr>
      <w:proofErr w:type="spellStart"/>
      <w:r w:rsidRPr="005B5B50">
        <w:rPr>
          <w:rFonts w:cstheme="minorHAnsi"/>
        </w:rPr>
        <w:lastRenderedPageBreak/>
        <w:t>Khamis</w:t>
      </w:r>
      <w:proofErr w:type="spellEnd"/>
      <w:r w:rsidRPr="005B5B50">
        <w:rPr>
          <w:rFonts w:cstheme="minorHAnsi"/>
        </w:rPr>
        <w:t xml:space="preserve"> FM, </w:t>
      </w:r>
      <w:proofErr w:type="spellStart"/>
      <w:r w:rsidRPr="005B5B50">
        <w:rPr>
          <w:rFonts w:cstheme="minorHAnsi"/>
        </w:rPr>
        <w:t>Rwomushana</w:t>
      </w:r>
      <w:proofErr w:type="spellEnd"/>
      <w:r w:rsidRPr="005B5B50">
        <w:rPr>
          <w:rFonts w:cstheme="minorHAnsi"/>
        </w:rPr>
        <w:t xml:space="preserve"> I, </w:t>
      </w:r>
      <w:proofErr w:type="spellStart"/>
      <w:r w:rsidRPr="005B5B50">
        <w:rPr>
          <w:rFonts w:cstheme="minorHAnsi"/>
        </w:rPr>
        <w:t>Ombura</w:t>
      </w:r>
      <w:proofErr w:type="spellEnd"/>
      <w:r w:rsidRPr="005B5B50">
        <w:rPr>
          <w:rFonts w:cstheme="minorHAnsi"/>
        </w:rPr>
        <w:t xml:space="preserve"> LO, Cook G, Mohamed SA, Tanga CM</w:t>
      </w:r>
      <w:r w:rsidR="00FD53D9" w:rsidRPr="005B5B50">
        <w:rPr>
          <w:rFonts w:cstheme="minorHAnsi"/>
        </w:rPr>
        <w:t xml:space="preserve">, </w:t>
      </w:r>
      <w:proofErr w:type="spellStart"/>
      <w:r w:rsidRPr="005B5B50">
        <w:rPr>
          <w:rFonts w:cstheme="minorHAnsi"/>
        </w:rPr>
        <w:t>Nderitu</w:t>
      </w:r>
      <w:proofErr w:type="spellEnd"/>
      <w:r w:rsidRPr="005B5B50">
        <w:rPr>
          <w:rFonts w:cstheme="minorHAnsi"/>
        </w:rPr>
        <w:t xml:space="preserve"> PW, </w:t>
      </w:r>
      <w:proofErr w:type="spellStart"/>
      <w:r w:rsidRPr="005B5B50">
        <w:rPr>
          <w:rFonts w:cstheme="minorHAnsi"/>
        </w:rPr>
        <w:t>Borgemeister</w:t>
      </w:r>
      <w:proofErr w:type="spellEnd"/>
      <w:r w:rsidRPr="005B5B50">
        <w:rPr>
          <w:rFonts w:cstheme="minorHAnsi"/>
        </w:rPr>
        <w:t xml:space="preserve"> C, </w:t>
      </w:r>
      <w:proofErr w:type="spellStart"/>
      <w:r w:rsidRPr="005B5B50">
        <w:rPr>
          <w:rFonts w:cstheme="minorHAnsi"/>
        </w:rPr>
        <w:t>Sétamou</w:t>
      </w:r>
      <w:proofErr w:type="spellEnd"/>
      <w:r w:rsidRPr="005B5B50">
        <w:rPr>
          <w:rFonts w:cstheme="minorHAnsi"/>
        </w:rPr>
        <w:t xml:space="preserve"> M, Grout TG, </w:t>
      </w:r>
      <w:proofErr w:type="spellStart"/>
      <w:r w:rsidR="007444FC" w:rsidRPr="005B5B50">
        <w:rPr>
          <w:rFonts w:cstheme="minorHAnsi"/>
        </w:rPr>
        <w:t>Ekesi</w:t>
      </w:r>
      <w:proofErr w:type="spellEnd"/>
      <w:r w:rsidR="007444FC" w:rsidRPr="005B5B50">
        <w:rPr>
          <w:rFonts w:cstheme="minorHAnsi"/>
        </w:rPr>
        <w:t xml:space="preserve"> S</w:t>
      </w:r>
      <w:r w:rsidR="00FD53D9" w:rsidRPr="005B5B50">
        <w:rPr>
          <w:rFonts w:cstheme="minorHAnsi"/>
        </w:rPr>
        <w:t xml:space="preserve">. DNA barcode reference library for the African citrus triozid, </w:t>
      </w:r>
      <w:proofErr w:type="spellStart"/>
      <w:r w:rsidR="00FD53D9" w:rsidRPr="005B5B50">
        <w:rPr>
          <w:rFonts w:cstheme="minorHAnsi"/>
          <w:i/>
        </w:rPr>
        <w:t>Trioza</w:t>
      </w:r>
      <w:proofErr w:type="spellEnd"/>
      <w:r w:rsidR="00FD53D9" w:rsidRPr="005B5B50">
        <w:rPr>
          <w:rFonts w:cstheme="minorHAnsi"/>
          <w:i/>
        </w:rPr>
        <w:t xml:space="preserve"> </w:t>
      </w:r>
      <w:proofErr w:type="spellStart"/>
      <w:r w:rsidR="00FD53D9" w:rsidRPr="005B5B50">
        <w:rPr>
          <w:rFonts w:cstheme="minorHAnsi"/>
          <w:i/>
        </w:rPr>
        <w:t>erytreae</w:t>
      </w:r>
      <w:proofErr w:type="spellEnd"/>
      <w:r w:rsidR="00FD53D9" w:rsidRPr="005B5B50">
        <w:rPr>
          <w:rFonts w:cstheme="minorHAnsi"/>
        </w:rPr>
        <w:t xml:space="preserve"> (</w:t>
      </w:r>
      <w:proofErr w:type="spellStart"/>
      <w:r w:rsidR="00FD53D9" w:rsidRPr="005B5B50">
        <w:rPr>
          <w:rFonts w:cstheme="minorHAnsi"/>
        </w:rPr>
        <w:t>Hemiptera</w:t>
      </w:r>
      <w:proofErr w:type="spellEnd"/>
      <w:r w:rsidR="00FD53D9" w:rsidRPr="005B5B50">
        <w:rPr>
          <w:rFonts w:cstheme="minorHAnsi"/>
        </w:rPr>
        <w:t xml:space="preserve">: </w:t>
      </w:r>
      <w:proofErr w:type="spellStart"/>
      <w:r w:rsidR="00FD53D9" w:rsidRPr="005B5B50">
        <w:rPr>
          <w:rFonts w:cstheme="minorHAnsi"/>
        </w:rPr>
        <w:t>Triozidae</w:t>
      </w:r>
      <w:proofErr w:type="spellEnd"/>
      <w:r w:rsidR="00FD53D9" w:rsidRPr="005B5B50">
        <w:rPr>
          <w:rFonts w:cstheme="minorHAnsi"/>
        </w:rPr>
        <w:t>): vector of African citrus greening.</w:t>
      </w:r>
      <w:r w:rsidRPr="005B5B50">
        <w:rPr>
          <w:rFonts w:cstheme="minorHAnsi"/>
        </w:rPr>
        <w:t xml:space="preserve"> Journal of economic entomology.</w:t>
      </w:r>
      <w:r w:rsidR="00FD53D9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2017;110(6):</w:t>
      </w:r>
      <w:r w:rsidR="00FD53D9" w:rsidRPr="005B5B50">
        <w:rPr>
          <w:rFonts w:cstheme="minorHAnsi"/>
        </w:rPr>
        <w:t>2637-2646.</w:t>
      </w:r>
    </w:p>
    <w:p w14:paraId="4F45CB7A" w14:textId="0FBBA8D7" w:rsidR="0025365D" w:rsidRPr="005B5B50" w:rsidRDefault="00CA5B82" w:rsidP="00F2021A">
      <w:pPr>
        <w:rPr>
          <w:rFonts w:cstheme="minorHAnsi"/>
        </w:rPr>
      </w:pPr>
      <w:proofErr w:type="spellStart"/>
      <w:r w:rsidRPr="005B5B50">
        <w:rPr>
          <w:rFonts w:cstheme="minorHAnsi"/>
          <w:lang w:val="es-ES"/>
        </w:rPr>
        <w:t>Kuznetsova</w:t>
      </w:r>
      <w:proofErr w:type="spellEnd"/>
      <w:r w:rsidRPr="005B5B50">
        <w:rPr>
          <w:rFonts w:cstheme="minorHAnsi"/>
          <w:lang w:val="es-ES"/>
        </w:rPr>
        <w:t xml:space="preserve"> VG, </w:t>
      </w:r>
      <w:proofErr w:type="spellStart"/>
      <w:r w:rsidRPr="005B5B50">
        <w:rPr>
          <w:rFonts w:cstheme="minorHAnsi"/>
          <w:lang w:val="es-ES"/>
        </w:rPr>
        <w:t>Labina</w:t>
      </w:r>
      <w:proofErr w:type="spellEnd"/>
      <w:r w:rsidRPr="005B5B50">
        <w:rPr>
          <w:rFonts w:cstheme="minorHAnsi"/>
          <w:lang w:val="es-ES"/>
        </w:rPr>
        <w:t xml:space="preserve"> ES, </w:t>
      </w:r>
      <w:proofErr w:type="spellStart"/>
      <w:r w:rsidRPr="005B5B50">
        <w:rPr>
          <w:rFonts w:cstheme="minorHAnsi"/>
          <w:lang w:val="es-ES"/>
        </w:rPr>
        <w:t>Shapoval</w:t>
      </w:r>
      <w:proofErr w:type="spellEnd"/>
      <w:r w:rsidRPr="005B5B50">
        <w:rPr>
          <w:rFonts w:cstheme="minorHAnsi"/>
          <w:lang w:val="es-ES"/>
        </w:rPr>
        <w:t xml:space="preserve"> NA</w:t>
      </w:r>
      <w:r w:rsidR="0025365D" w:rsidRPr="005B5B50">
        <w:rPr>
          <w:rFonts w:cstheme="minorHAnsi"/>
          <w:lang w:val="es-ES"/>
        </w:rPr>
        <w:t xml:space="preserve">, </w:t>
      </w:r>
      <w:proofErr w:type="spellStart"/>
      <w:r w:rsidR="0025365D" w:rsidRPr="005B5B50">
        <w:rPr>
          <w:rFonts w:cstheme="minorHAnsi"/>
          <w:lang w:val="es-ES"/>
        </w:rPr>
        <w:t>Maryańska-Nadachowska</w:t>
      </w:r>
      <w:proofErr w:type="spellEnd"/>
      <w:r w:rsidRPr="005B5B50">
        <w:rPr>
          <w:rFonts w:cstheme="minorHAnsi"/>
          <w:lang w:val="es-ES"/>
        </w:rPr>
        <w:t xml:space="preserve"> ANNA, </w:t>
      </w:r>
      <w:proofErr w:type="spellStart"/>
      <w:r w:rsidRPr="005B5B50">
        <w:rPr>
          <w:rFonts w:cstheme="minorHAnsi"/>
          <w:lang w:val="es-ES"/>
        </w:rPr>
        <w:t>Lukhtanov</w:t>
      </w:r>
      <w:proofErr w:type="spellEnd"/>
      <w:r w:rsidRPr="005B5B50">
        <w:rPr>
          <w:rFonts w:cstheme="minorHAnsi"/>
          <w:lang w:val="es-ES"/>
        </w:rPr>
        <w:t>, VA</w:t>
      </w:r>
      <w:r w:rsidR="0025365D" w:rsidRPr="005B5B50">
        <w:rPr>
          <w:rFonts w:cstheme="minorHAnsi"/>
          <w:lang w:val="es-ES"/>
        </w:rPr>
        <w:t xml:space="preserve">. </w:t>
      </w:r>
      <w:proofErr w:type="spellStart"/>
      <w:r w:rsidR="0025365D" w:rsidRPr="005B5B50">
        <w:rPr>
          <w:rFonts w:cstheme="minorHAnsi"/>
          <w:i/>
        </w:rPr>
        <w:t>Cacopsylla</w:t>
      </w:r>
      <w:proofErr w:type="spellEnd"/>
      <w:r w:rsidR="0025365D" w:rsidRPr="005B5B50">
        <w:rPr>
          <w:rFonts w:cstheme="minorHAnsi"/>
          <w:i/>
        </w:rPr>
        <w:t xml:space="preserve"> </w:t>
      </w:r>
      <w:proofErr w:type="spellStart"/>
      <w:r w:rsidR="0025365D" w:rsidRPr="005B5B50">
        <w:rPr>
          <w:rFonts w:cstheme="minorHAnsi"/>
          <w:i/>
        </w:rPr>
        <w:t>fraudatrix</w:t>
      </w:r>
      <w:proofErr w:type="spellEnd"/>
      <w:r w:rsidR="0025365D" w:rsidRPr="005B5B50">
        <w:rPr>
          <w:rFonts w:cstheme="minorHAnsi"/>
        </w:rPr>
        <w:t xml:space="preserve"> sp. n.</w:t>
      </w:r>
      <w:r w:rsidR="005B5B50">
        <w:rPr>
          <w:rFonts w:cstheme="minorHAnsi"/>
        </w:rPr>
        <w:t xml:space="preserve"> </w:t>
      </w:r>
      <w:r w:rsidR="0025365D" w:rsidRPr="005B5B50">
        <w:rPr>
          <w:rFonts w:cstheme="minorHAnsi"/>
        </w:rPr>
        <w:t>(</w:t>
      </w:r>
      <w:proofErr w:type="spellStart"/>
      <w:r w:rsidR="0025365D" w:rsidRPr="005B5B50">
        <w:rPr>
          <w:rFonts w:cstheme="minorHAnsi"/>
        </w:rPr>
        <w:t>Hemiptera</w:t>
      </w:r>
      <w:proofErr w:type="spellEnd"/>
      <w:r w:rsidR="0025365D" w:rsidRPr="005B5B50">
        <w:rPr>
          <w:rFonts w:cstheme="minorHAnsi"/>
        </w:rPr>
        <w:t xml:space="preserve">: </w:t>
      </w:r>
      <w:proofErr w:type="spellStart"/>
      <w:r w:rsidR="0025365D" w:rsidRPr="005B5B50">
        <w:rPr>
          <w:rFonts w:cstheme="minorHAnsi"/>
        </w:rPr>
        <w:t>Psylloidea</w:t>
      </w:r>
      <w:proofErr w:type="spellEnd"/>
      <w:r w:rsidR="0025365D" w:rsidRPr="005B5B50">
        <w:rPr>
          <w:rFonts w:cstheme="minorHAnsi"/>
        </w:rPr>
        <w:t xml:space="preserve">) recognised from testis structure and </w:t>
      </w:r>
      <w:r w:rsidRPr="005B5B50">
        <w:rPr>
          <w:rFonts w:cstheme="minorHAnsi"/>
        </w:rPr>
        <w:t xml:space="preserve">mitochondrial gene COI. </w:t>
      </w:r>
      <w:proofErr w:type="spellStart"/>
      <w:r w:rsidRPr="005B5B50">
        <w:rPr>
          <w:rFonts w:cstheme="minorHAnsi"/>
        </w:rPr>
        <w:t>Zootaxa</w:t>
      </w:r>
      <w:proofErr w:type="spellEnd"/>
      <w:r w:rsidRPr="005B5B50">
        <w:rPr>
          <w:rFonts w:cstheme="minorHAnsi"/>
        </w:rPr>
        <w:t>.</w:t>
      </w:r>
      <w:r w:rsidR="0025365D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2012;3547(1):</w:t>
      </w:r>
      <w:r w:rsidR="0025365D" w:rsidRPr="005B5B50">
        <w:rPr>
          <w:rFonts w:cstheme="minorHAnsi"/>
        </w:rPr>
        <w:t>55-63.</w:t>
      </w:r>
    </w:p>
    <w:p w14:paraId="7461F571" w14:textId="78FE830C" w:rsidR="00F2021A" w:rsidRPr="005B5B50" w:rsidRDefault="00CA5B82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Martoni</w:t>
      </w:r>
      <w:proofErr w:type="spellEnd"/>
      <w:r w:rsidRPr="005B5B50">
        <w:rPr>
          <w:rFonts w:cstheme="minorHAnsi"/>
        </w:rPr>
        <w:t xml:space="preserve"> F, </w:t>
      </w:r>
      <w:proofErr w:type="spellStart"/>
      <w:r w:rsidRPr="005B5B50">
        <w:rPr>
          <w:rFonts w:cstheme="minorHAnsi"/>
        </w:rPr>
        <w:t>Blacket</w:t>
      </w:r>
      <w:proofErr w:type="spellEnd"/>
      <w:r w:rsidR="0025365D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MJ.</w:t>
      </w:r>
      <w:r w:rsidR="0025365D" w:rsidRPr="005B5B50">
        <w:rPr>
          <w:rFonts w:cstheme="minorHAnsi"/>
        </w:rPr>
        <w:t xml:space="preserve"> Description of an Australian endemic species of </w:t>
      </w:r>
      <w:proofErr w:type="spellStart"/>
      <w:r w:rsidR="0025365D" w:rsidRPr="005B5B50">
        <w:rPr>
          <w:rFonts w:cstheme="minorHAnsi"/>
          <w:i/>
        </w:rPr>
        <w:t>Trioza</w:t>
      </w:r>
      <w:proofErr w:type="spellEnd"/>
      <w:r w:rsidR="0025365D" w:rsidRPr="005B5B50">
        <w:rPr>
          <w:rFonts w:cstheme="minorHAnsi"/>
        </w:rPr>
        <w:t xml:space="preserve"> (</w:t>
      </w:r>
      <w:proofErr w:type="spellStart"/>
      <w:r w:rsidR="0025365D" w:rsidRPr="005B5B50">
        <w:rPr>
          <w:rFonts w:cstheme="minorHAnsi"/>
        </w:rPr>
        <w:t>Hemiptera</w:t>
      </w:r>
      <w:proofErr w:type="spellEnd"/>
      <w:r w:rsidR="0025365D" w:rsidRPr="005B5B50">
        <w:rPr>
          <w:rFonts w:cstheme="minorHAnsi"/>
        </w:rPr>
        <w:t xml:space="preserve">: </w:t>
      </w:r>
      <w:proofErr w:type="spellStart"/>
      <w:r w:rsidR="0025365D" w:rsidRPr="005B5B50">
        <w:rPr>
          <w:rFonts w:cstheme="minorHAnsi"/>
        </w:rPr>
        <w:t>Triozidae</w:t>
      </w:r>
      <w:proofErr w:type="spellEnd"/>
      <w:r w:rsidR="0025365D" w:rsidRPr="005B5B50">
        <w:rPr>
          <w:rFonts w:cstheme="minorHAnsi"/>
        </w:rPr>
        <w:t xml:space="preserve">) pest of the endemic tea tree, </w:t>
      </w:r>
      <w:r w:rsidR="0025365D" w:rsidRPr="005B5B50">
        <w:rPr>
          <w:rFonts w:cstheme="minorHAnsi"/>
          <w:i/>
        </w:rPr>
        <w:t>Melaleuca alt</w:t>
      </w:r>
      <w:r w:rsidRPr="005B5B50">
        <w:rPr>
          <w:rFonts w:cstheme="minorHAnsi"/>
          <w:i/>
        </w:rPr>
        <w:t>ernifolia</w:t>
      </w:r>
      <w:r w:rsidRPr="005B5B50">
        <w:rPr>
          <w:rFonts w:cstheme="minorHAnsi"/>
        </w:rPr>
        <w:t xml:space="preserve"> (</w:t>
      </w:r>
      <w:proofErr w:type="spellStart"/>
      <w:r w:rsidRPr="005B5B50">
        <w:rPr>
          <w:rFonts w:cstheme="minorHAnsi"/>
        </w:rPr>
        <w:t>Myrtaceae</w:t>
      </w:r>
      <w:proofErr w:type="spellEnd"/>
      <w:r w:rsidRPr="005B5B50">
        <w:rPr>
          <w:rFonts w:cstheme="minorHAnsi"/>
        </w:rPr>
        <w:t xml:space="preserve">). </w:t>
      </w:r>
      <w:proofErr w:type="spellStart"/>
      <w:r w:rsidRPr="005B5B50">
        <w:rPr>
          <w:rFonts w:cstheme="minorHAnsi"/>
        </w:rPr>
        <w:t>Plos</w:t>
      </w:r>
      <w:proofErr w:type="spellEnd"/>
      <w:r w:rsidRPr="005B5B50">
        <w:rPr>
          <w:rFonts w:cstheme="minorHAnsi"/>
        </w:rPr>
        <w:t xml:space="preserve"> one. 2021</w:t>
      </w:r>
      <w:proofErr w:type="gramStart"/>
      <w:r w:rsidRPr="005B5B50">
        <w:rPr>
          <w:rFonts w:cstheme="minorHAnsi"/>
        </w:rPr>
        <w:t>;16</w:t>
      </w:r>
      <w:proofErr w:type="gramEnd"/>
      <w:r w:rsidRPr="005B5B50">
        <w:rPr>
          <w:rFonts w:cstheme="minorHAnsi"/>
        </w:rPr>
        <w:t>(9):</w:t>
      </w:r>
      <w:r w:rsidR="0025365D" w:rsidRPr="005B5B50">
        <w:rPr>
          <w:rFonts w:cstheme="minorHAnsi"/>
        </w:rPr>
        <w:t>e0257031.</w:t>
      </w:r>
    </w:p>
    <w:p w14:paraId="1F0FD28F" w14:textId="363B8EDB" w:rsidR="005C0852" w:rsidRPr="005B5B50" w:rsidRDefault="00CA5B82" w:rsidP="00CA5B82">
      <w:pPr>
        <w:rPr>
          <w:rFonts w:cstheme="minorHAnsi"/>
        </w:rPr>
      </w:pPr>
      <w:proofErr w:type="spellStart"/>
      <w:r w:rsidRPr="005B5B50">
        <w:rPr>
          <w:rFonts w:cstheme="minorHAnsi"/>
        </w:rPr>
        <w:t>DeWaard</w:t>
      </w:r>
      <w:proofErr w:type="spellEnd"/>
      <w:r w:rsidRPr="005B5B50">
        <w:rPr>
          <w:rFonts w:cstheme="minorHAnsi"/>
        </w:rPr>
        <w:t xml:space="preserve"> JR, </w:t>
      </w:r>
      <w:proofErr w:type="spellStart"/>
      <w:r w:rsidRPr="005B5B50">
        <w:rPr>
          <w:rFonts w:cstheme="minorHAnsi"/>
        </w:rPr>
        <w:t>Ratnasingham</w:t>
      </w:r>
      <w:proofErr w:type="spellEnd"/>
      <w:r w:rsidRPr="005B5B50">
        <w:rPr>
          <w:rFonts w:cstheme="minorHAnsi"/>
        </w:rPr>
        <w:t xml:space="preserve"> S, </w:t>
      </w:r>
      <w:proofErr w:type="spellStart"/>
      <w:r w:rsidRPr="005B5B50">
        <w:rPr>
          <w:rFonts w:cstheme="minorHAnsi"/>
        </w:rPr>
        <w:t>Zakharov</w:t>
      </w:r>
      <w:proofErr w:type="spellEnd"/>
      <w:r w:rsidRPr="005B5B50">
        <w:rPr>
          <w:rFonts w:cstheme="minorHAnsi"/>
        </w:rPr>
        <w:t xml:space="preserve"> EV, </w:t>
      </w:r>
      <w:proofErr w:type="spellStart"/>
      <w:r w:rsidRPr="005B5B50">
        <w:rPr>
          <w:rFonts w:cstheme="minorHAnsi"/>
        </w:rPr>
        <w:t>Borisenko</w:t>
      </w:r>
      <w:proofErr w:type="spellEnd"/>
      <w:r w:rsidRPr="005B5B50">
        <w:rPr>
          <w:rFonts w:cstheme="minorHAnsi"/>
        </w:rPr>
        <w:t xml:space="preserve"> A</w:t>
      </w:r>
      <w:r w:rsidR="005C0852" w:rsidRPr="005B5B50">
        <w:rPr>
          <w:rFonts w:cstheme="minorHAnsi"/>
        </w:rPr>
        <w:t>V</w:t>
      </w:r>
      <w:r w:rsidRPr="005B5B50">
        <w:rPr>
          <w:rFonts w:cstheme="minorHAnsi"/>
        </w:rPr>
        <w:t>, Steinke D, Telfer A</w:t>
      </w:r>
      <w:r w:rsidR="005C0852" w:rsidRPr="005B5B50">
        <w:rPr>
          <w:rFonts w:cstheme="minorHAnsi"/>
        </w:rPr>
        <w:t xml:space="preserve">C, </w:t>
      </w:r>
      <w:r w:rsidRPr="005B5B50">
        <w:rPr>
          <w:rFonts w:cstheme="minorHAnsi"/>
        </w:rPr>
        <w:t>Perez KHJ, Sones JE, Young MR, Levesque-</w:t>
      </w:r>
      <w:proofErr w:type="spellStart"/>
      <w:r w:rsidRPr="005B5B50">
        <w:rPr>
          <w:rFonts w:cstheme="minorHAnsi"/>
        </w:rPr>
        <w:t>Beaudin</w:t>
      </w:r>
      <w:proofErr w:type="spellEnd"/>
      <w:r w:rsidRPr="005B5B50">
        <w:rPr>
          <w:rFonts w:cstheme="minorHAnsi"/>
        </w:rPr>
        <w:t xml:space="preserve"> V, Sobel CN, </w:t>
      </w:r>
      <w:proofErr w:type="spellStart"/>
      <w:r w:rsidRPr="005B5B50">
        <w:rPr>
          <w:rFonts w:cstheme="minorHAnsi"/>
        </w:rPr>
        <w:t>Abrahamyan</w:t>
      </w:r>
      <w:proofErr w:type="spellEnd"/>
      <w:r w:rsidRPr="005B5B50">
        <w:rPr>
          <w:rFonts w:cstheme="minorHAnsi"/>
        </w:rPr>
        <w:t xml:space="preserve"> A, </w:t>
      </w:r>
      <w:proofErr w:type="spellStart"/>
      <w:r w:rsidRPr="005B5B50">
        <w:rPr>
          <w:rFonts w:cstheme="minorHAnsi"/>
        </w:rPr>
        <w:t>Bessonov</w:t>
      </w:r>
      <w:proofErr w:type="spellEnd"/>
      <w:r w:rsidRPr="005B5B50">
        <w:rPr>
          <w:rFonts w:cstheme="minorHAnsi"/>
        </w:rPr>
        <w:t xml:space="preserve"> K, </w:t>
      </w:r>
      <w:proofErr w:type="spellStart"/>
      <w:r w:rsidRPr="005B5B50">
        <w:rPr>
          <w:rFonts w:cstheme="minorHAnsi"/>
        </w:rPr>
        <w:t>Blagoev</w:t>
      </w:r>
      <w:proofErr w:type="spellEnd"/>
      <w:r w:rsidRPr="005B5B50">
        <w:rPr>
          <w:rFonts w:cstheme="minorHAnsi"/>
        </w:rPr>
        <w:t xml:space="preserve"> G, </w:t>
      </w:r>
      <w:proofErr w:type="spellStart"/>
      <w:r w:rsidRPr="005B5B50">
        <w:rPr>
          <w:rFonts w:cstheme="minorHAnsi"/>
        </w:rPr>
        <w:t>deWaard</w:t>
      </w:r>
      <w:proofErr w:type="spellEnd"/>
      <w:r w:rsidRPr="005B5B50">
        <w:rPr>
          <w:rFonts w:cstheme="minorHAnsi"/>
        </w:rPr>
        <w:t xml:space="preserve"> SL, Ho C, Ivanova NV, Layton KKS, Lu L, Manjunath R, McKeown JTA, Milton MA, </w:t>
      </w:r>
      <w:proofErr w:type="spellStart"/>
      <w:r w:rsidRPr="005B5B50">
        <w:rPr>
          <w:rFonts w:cstheme="minorHAnsi"/>
        </w:rPr>
        <w:t>Miskie</w:t>
      </w:r>
      <w:proofErr w:type="spellEnd"/>
      <w:r w:rsidRPr="005B5B50">
        <w:rPr>
          <w:rFonts w:cstheme="minorHAnsi"/>
        </w:rPr>
        <w:t xml:space="preserve"> R, Monkhouse N, </w:t>
      </w:r>
      <w:proofErr w:type="spellStart"/>
      <w:r w:rsidRPr="005B5B50">
        <w:rPr>
          <w:rFonts w:cstheme="minorHAnsi"/>
        </w:rPr>
        <w:t>Naik</w:t>
      </w:r>
      <w:proofErr w:type="spellEnd"/>
      <w:r w:rsidRPr="005B5B50">
        <w:rPr>
          <w:rFonts w:cstheme="minorHAnsi"/>
        </w:rPr>
        <w:t xml:space="preserve"> S, </w:t>
      </w:r>
      <w:proofErr w:type="spellStart"/>
      <w:r w:rsidRPr="005B5B50">
        <w:rPr>
          <w:rFonts w:cstheme="minorHAnsi"/>
        </w:rPr>
        <w:t>Nikolova</w:t>
      </w:r>
      <w:proofErr w:type="spellEnd"/>
      <w:r w:rsidRPr="005B5B50">
        <w:rPr>
          <w:rFonts w:cstheme="minorHAnsi"/>
        </w:rPr>
        <w:t xml:space="preserve"> N, </w:t>
      </w:r>
      <w:proofErr w:type="spellStart"/>
      <w:r w:rsidRPr="005B5B50">
        <w:rPr>
          <w:rFonts w:cstheme="minorHAnsi"/>
        </w:rPr>
        <w:t>Pentinsaari</w:t>
      </w:r>
      <w:proofErr w:type="spellEnd"/>
      <w:r w:rsidRPr="005B5B50">
        <w:rPr>
          <w:rFonts w:cstheme="minorHAnsi"/>
        </w:rPr>
        <w:t xml:space="preserve"> M, Prosser SWJ, </w:t>
      </w:r>
      <w:proofErr w:type="spellStart"/>
      <w:r w:rsidRPr="005B5B50">
        <w:rPr>
          <w:rFonts w:cstheme="minorHAnsi"/>
        </w:rPr>
        <w:t>Radulovici</w:t>
      </w:r>
      <w:proofErr w:type="spellEnd"/>
      <w:r w:rsidRPr="005B5B50">
        <w:rPr>
          <w:rFonts w:cstheme="minorHAnsi"/>
        </w:rPr>
        <w:t xml:space="preserve"> AE, Steinke C,</w:t>
      </w:r>
      <w:r w:rsidR="00952B32" w:rsidRPr="005B5B50">
        <w:rPr>
          <w:rFonts w:cstheme="minorHAnsi"/>
        </w:rPr>
        <w:t xml:space="preserve"> Warne</w:t>
      </w:r>
      <w:r w:rsidR="005C0852" w:rsidRPr="005B5B50">
        <w:rPr>
          <w:rFonts w:cstheme="minorHAnsi"/>
        </w:rPr>
        <w:t xml:space="preserve"> </w:t>
      </w:r>
      <w:r w:rsidR="00952B32" w:rsidRPr="005B5B50">
        <w:rPr>
          <w:rFonts w:cstheme="minorHAnsi"/>
        </w:rPr>
        <w:t>CP, Hebert PD.</w:t>
      </w:r>
      <w:r w:rsidR="005C0852" w:rsidRPr="005B5B50">
        <w:rPr>
          <w:rFonts w:cstheme="minorHAnsi"/>
        </w:rPr>
        <w:t xml:space="preserve"> A reference library for Canadian invertebrates with 1.5 million barcodes, voucher specimens, a</w:t>
      </w:r>
      <w:r w:rsidR="00952B32" w:rsidRPr="005B5B50">
        <w:rPr>
          <w:rFonts w:cstheme="minorHAnsi"/>
        </w:rPr>
        <w:t>nd DNA samples. Scientific data.</w:t>
      </w:r>
      <w:r w:rsidR="005C0852" w:rsidRPr="005B5B50">
        <w:rPr>
          <w:rFonts w:cstheme="minorHAnsi"/>
        </w:rPr>
        <w:t xml:space="preserve"> </w:t>
      </w:r>
      <w:r w:rsidR="001075DD" w:rsidRPr="005B5B50">
        <w:rPr>
          <w:rFonts w:cstheme="minorHAnsi"/>
        </w:rPr>
        <w:t>2019;</w:t>
      </w:r>
      <w:r w:rsidR="00952B32" w:rsidRPr="005B5B50">
        <w:rPr>
          <w:rFonts w:cstheme="minorHAnsi"/>
        </w:rPr>
        <w:t>6(1):</w:t>
      </w:r>
      <w:r w:rsidR="005C0852" w:rsidRPr="005B5B50">
        <w:rPr>
          <w:rFonts w:cstheme="minorHAnsi"/>
        </w:rPr>
        <w:t>308.</w:t>
      </w:r>
    </w:p>
    <w:p w14:paraId="0008DAE4" w14:textId="4D29272F" w:rsidR="005C0852" w:rsidRPr="005B5B50" w:rsidRDefault="005C0852" w:rsidP="005C0852">
      <w:pPr>
        <w:rPr>
          <w:rFonts w:cstheme="minorHAnsi"/>
        </w:rPr>
      </w:pPr>
      <w:proofErr w:type="spellStart"/>
      <w:r w:rsidRPr="005B5B50">
        <w:rPr>
          <w:rFonts w:cstheme="minorHAnsi"/>
        </w:rPr>
        <w:t>N</w:t>
      </w:r>
      <w:r w:rsidR="00952B32" w:rsidRPr="005B5B50">
        <w:rPr>
          <w:rFonts w:cstheme="minorHAnsi"/>
        </w:rPr>
        <w:t>okkala</w:t>
      </w:r>
      <w:proofErr w:type="spellEnd"/>
      <w:r w:rsidR="00952B32" w:rsidRPr="005B5B50">
        <w:rPr>
          <w:rFonts w:cstheme="minorHAnsi"/>
        </w:rPr>
        <w:t xml:space="preserve"> S, Kuznetsova VG, </w:t>
      </w:r>
      <w:proofErr w:type="spellStart"/>
      <w:r w:rsidR="00952B32" w:rsidRPr="005B5B50">
        <w:rPr>
          <w:rFonts w:cstheme="minorHAnsi"/>
        </w:rPr>
        <w:t>Nokkala</w:t>
      </w:r>
      <w:proofErr w:type="spellEnd"/>
      <w:r w:rsidR="00952B32" w:rsidRPr="005B5B50">
        <w:rPr>
          <w:rFonts w:cstheme="minorHAnsi"/>
        </w:rPr>
        <w:t xml:space="preserve"> C. </w:t>
      </w:r>
      <w:r w:rsidRPr="005B5B50">
        <w:rPr>
          <w:rFonts w:cstheme="minorHAnsi"/>
        </w:rPr>
        <w:t xml:space="preserve">Characteristics of parthenogenesis in </w:t>
      </w:r>
      <w:proofErr w:type="spellStart"/>
      <w:r w:rsidRPr="005B5B50">
        <w:rPr>
          <w:rFonts w:cstheme="minorHAnsi"/>
          <w:i/>
        </w:rPr>
        <w:t>Cacopsylla</w:t>
      </w:r>
      <w:proofErr w:type="spellEnd"/>
      <w:r w:rsidRPr="005B5B50">
        <w:rPr>
          <w:rFonts w:cstheme="minorHAnsi"/>
          <w:i/>
        </w:rPr>
        <w:t xml:space="preserve"> </w:t>
      </w:r>
      <w:proofErr w:type="spellStart"/>
      <w:r w:rsidRPr="005B5B50">
        <w:rPr>
          <w:rFonts w:cstheme="minorHAnsi"/>
          <w:i/>
        </w:rPr>
        <w:t>ledi</w:t>
      </w:r>
      <w:proofErr w:type="spellEnd"/>
      <w:r w:rsidRPr="005B5B50">
        <w:rPr>
          <w:rFonts w:cstheme="minorHAnsi"/>
        </w:rPr>
        <w:t xml:space="preserve"> (Flor, 1861)</w:t>
      </w:r>
      <w:r w:rsidR="005B5B50">
        <w:rPr>
          <w:rFonts w:cstheme="minorHAnsi"/>
        </w:rPr>
        <w:t xml:space="preserve"> </w:t>
      </w:r>
      <w:r w:rsidRPr="005B5B50">
        <w:rPr>
          <w:rFonts w:cstheme="minorHAnsi"/>
        </w:rPr>
        <w:t>(</w:t>
      </w:r>
      <w:proofErr w:type="spellStart"/>
      <w:r w:rsidRPr="005B5B50">
        <w:rPr>
          <w:rFonts w:cstheme="minorHAnsi"/>
        </w:rPr>
        <w:t>Hemiptera</w:t>
      </w:r>
      <w:proofErr w:type="spellEnd"/>
      <w:r w:rsidRPr="005B5B50">
        <w:rPr>
          <w:rFonts w:cstheme="minorHAnsi"/>
        </w:rPr>
        <w:t xml:space="preserve">, </w:t>
      </w:r>
      <w:proofErr w:type="spellStart"/>
      <w:r w:rsidRPr="005B5B50">
        <w:rPr>
          <w:rFonts w:cstheme="minorHAnsi"/>
        </w:rPr>
        <w:t>Sternorryncha</w:t>
      </w:r>
      <w:proofErr w:type="spellEnd"/>
      <w:r w:rsidRPr="005B5B50">
        <w:rPr>
          <w:rFonts w:cstheme="minorHAnsi"/>
        </w:rPr>
        <w:t xml:space="preserve">, </w:t>
      </w:r>
      <w:proofErr w:type="spellStart"/>
      <w:r w:rsidRPr="005B5B50">
        <w:rPr>
          <w:rFonts w:cstheme="minorHAnsi"/>
        </w:rPr>
        <w:t>Psylloidea</w:t>
      </w:r>
      <w:proofErr w:type="spellEnd"/>
      <w:r w:rsidRPr="005B5B50">
        <w:rPr>
          <w:rFonts w:cstheme="minorHAnsi"/>
        </w:rPr>
        <w:t>): Cytological and molecular appro</w:t>
      </w:r>
      <w:r w:rsidR="00952B32" w:rsidRPr="005B5B50">
        <w:rPr>
          <w:rFonts w:cstheme="minorHAnsi"/>
        </w:rPr>
        <w:t>aches. Comparative Cytogenetics.</w:t>
      </w:r>
      <w:r w:rsidRPr="005B5B50">
        <w:rPr>
          <w:rFonts w:cstheme="minorHAnsi"/>
        </w:rPr>
        <w:t xml:space="preserve"> </w:t>
      </w:r>
      <w:r w:rsidR="00952B32" w:rsidRPr="005B5B50">
        <w:rPr>
          <w:rFonts w:cstheme="minorHAnsi"/>
        </w:rPr>
        <w:t>2017;11(4):</w:t>
      </w:r>
      <w:r w:rsidRPr="005B5B50">
        <w:rPr>
          <w:rFonts w:cstheme="minorHAnsi"/>
        </w:rPr>
        <w:t>807.</w:t>
      </w:r>
    </w:p>
    <w:p w14:paraId="29759979" w14:textId="4A76518C" w:rsidR="0025365D" w:rsidRPr="005B5B50" w:rsidRDefault="00952B32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Nokkala</w:t>
      </w:r>
      <w:proofErr w:type="spellEnd"/>
      <w:r w:rsidRPr="005B5B50">
        <w:rPr>
          <w:rFonts w:cstheme="minorHAnsi"/>
        </w:rPr>
        <w:t xml:space="preserve"> C, Kuznetsova VG, </w:t>
      </w:r>
      <w:proofErr w:type="spellStart"/>
      <w:r w:rsidRPr="005B5B50">
        <w:rPr>
          <w:rFonts w:cstheme="minorHAnsi"/>
        </w:rPr>
        <w:t>Rinne</w:t>
      </w:r>
      <w:proofErr w:type="spellEnd"/>
      <w:r w:rsidRPr="005B5B50">
        <w:rPr>
          <w:rFonts w:cstheme="minorHAnsi"/>
        </w:rPr>
        <w:t xml:space="preserve"> V, </w:t>
      </w:r>
      <w:proofErr w:type="spellStart"/>
      <w:r w:rsidRPr="005B5B50">
        <w:rPr>
          <w:rFonts w:cstheme="minorHAnsi"/>
        </w:rPr>
        <w:t>Nokkala</w:t>
      </w:r>
      <w:proofErr w:type="spellEnd"/>
      <w:r w:rsidR="0025365D" w:rsidRPr="005B5B50">
        <w:rPr>
          <w:rFonts w:cstheme="minorHAnsi"/>
        </w:rPr>
        <w:t xml:space="preserve"> S. Description of two new species of the genus </w:t>
      </w:r>
      <w:proofErr w:type="spellStart"/>
      <w:r w:rsidR="0025365D" w:rsidRPr="005B5B50">
        <w:rPr>
          <w:rFonts w:cstheme="minorHAnsi"/>
          <w:i/>
        </w:rPr>
        <w:t>Cacopsylla</w:t>
      </w:r>
      <w:proofErr w:type="spellEnd"/>
      <w:r w:rsidR="0025365D" w:rsidRPr="005B5B50">
        <w:rPr>
          <w:rFonts w:cstheme="minorHAnsi"/>
        </w:rPr>
        <w:t xml:space="preserve"> </w:t>
      </w:r>
      <w:proofErr w:type="spellStart"/>
      <w:r w:rsidR="005B5B50">
        <w:rPr>
          <w:rFonts w:cstheme="minorHAnsi"/>
        </w:rPr>
        <w:t>o</w:t>
      </w:r>
      <w:r w:rsidR="0025365D" w:rsidRPr="005B5B50">
        <w:rPr>
          <w:rFonts w:cstheme="minorHAnsi"/>
        </w:rPr>
        <w:t>ssiannilsson</w:t>
      </w:r>
      <w:proofErr w:type="spellEnd"/>
      <w:r w:rsidR="0025365D" w:rsidRPr="005B5B50">
        <w:rPr>
          <w:rFonts w:cstheme="minorHAnsi"/>
        </w:rPr>
        <w:t>, 1970 (</w:t>
      </w:r>
      <w:proofErr w:type="spellStart"/>
      <w:r w:rsidR="0025365D" w:rsidRPr="005B5B50">
        <w:rPr>
          <w:rFonts w:cstheme="minorHAnsi"/>
        </w:rPr>
        <w:t>Hemiptera</w:t>
      </w:r>
      <w:proofErr w:type="spellEnd"/>
      <w:r w:rsidR="0025365D" w:rsidRPr="005B5B50">
        <w:rPr>
          <w:rFonts w:cstheme="minorHAnsi"/>
        </w:rPr>
        <w:t xml:space="preserve">, </w:t>
      </w:r>
      <w:proofErr w:type="spellStart"/>
      <w:r w:rsidR="0025365D" w:rsidRPr="005B5B50">
        <w:rPr>
          <w:rFonts w:cstheme="minorHAnsi"/>
        </w:rPr>
        <w:t>Psylloidea</w:t>
      </w:r>
      <w:proofErr w:type="spellEnd"/>
      <w:r w:rsidR="0025365D" w:rsidRPr="005B5B50">
        <w:rPr>
          <w:rFonts w:cstheme="minorHAnsi"/>
        </w:rPr>
        <w:t xml:space="preserve">) from northern Fennoscandia recognized by morphology, cytogenetic characters and COI barcode sequence. Comparative Cytogenetics, </w:t>
      </w:r>
      <w:r w:rsidRPr="005B5B50">
        <w:rPr>
          <w:rFonts w:cstheme="minorHAnsi"/>
        </w:rPr>
        <w:t>2019;13(4):</w:t>
      </w:r>
      <w:r w:rsidR="0025365D" w:rsidRPr="005B5B50">
        <w:rPr>
          <w:rFonts w:cstheme="minorHAnsi"/>
        </w:rPr>
        <w:t>367.</w:t>
      </w:r>
    </w:p>
    <w:p w14:paraId="2DFA3CDA" w14:textId="16754566" w:rsidR="005C0852" w:rsidRPr="005B5B50" w:rsidRDefault="00952B32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lastRenderedPageBreak/>
        <w:t>Nokkala</w:t>
      </w:r>
      <w:proofErr w:type="spellEnd"/>
      <w:r w:rsidRPr="005B5B50">
        <w:rPr>
          <w:rFonts w:cstheme="minorHAnsi"/>
        </w:rPr>
        <w:t xml:space="preserve"> C</w:t>
      </w:r>
      <w:r w:rsidR="005C0852" w:rsidRPr="005B5B50">
        <w:rPr>
          <w:rFonts w:cstheme="minorHAnsi"/>
        </w:rPr>
        <w:t>, Kuznetsova</w:t>
      </w:r>
      <w:r w:rsidRPr="005B5B50">
        <w:rPr>
          <w:rFonts w:cstheme="minorHAnsi"/>
        </w:rPr>
        <w:t xml:space="preserve"> VG, </w:t>
      </w:r>
      <w:proofErr w:type="spellStart"/>
      <w:r w:rsidRPr="005B5B50">
        <w:rPr>
          <w:rFonts w:cstheme="minorHAnsi"/>
        </w:rPr>
        <w:t>Shapoval</w:t>
      </w:r>
      <w:proofErr w:type="spellEnd"/>
      <w:r w:rsidRPr="005B5B50">
        <w:rPr>
          <w:rFonts w:cstheme="minorHAnsi"/>
        </w:rPr>
        <w:t xml:space="preserve"> NA, </w:t>
      </w:r>
      <w:proofErr w:type="spellStart"/>
      <w:r w:rsidRPr="005B5B50">
        <w:rPr>
          <w:rFonts w:cstheme="minorHAnsi"/>
        </w:rPr>
        <w:t>Nokkala</w:t>
      </w:r>
      <w:proofErr w:type="spellEnd"/>
      <w:r w:rsidRPr="005B5B50">
        <w:rPr>
          <w:rFonts w:cstheme="minorHAnsi"/>
        </w:rPr>
        <w:t xml:space="preserve"> S</w:t>
      </w:r>
      <w:r w:rsidR="005C0852" w:rsidRPr="005B5B50">
        <w:rPr>
          <w:rFonts w:cstheme="minorHAnsi"/>
        </w:rPr>
        <w:t xml:space="preserve">. </w:t>
      </w:r>
      <w:proofErr w:type="spellStart"/>
      <w:r w:rsidR="005C0852" w:rsidRPr="005B5B50">
        <w:rPr>
          <w:rFonts w:cstheme="minorHAnsi"/>
        </w:rPr>
        <w:t>Phylogeography</w:t>
      </w:r>
      <w:proofErr w:type="spellEnd"/>
      <w:r w:rsidR="005C0852" w:rsidRPr="005B5B50">
        <w:rPr>
          <w:rFonts w:cstheme="minorHAnsi"/>
        </w:rPr>
        <w:t xml:space="preserve"> and </w:t>
      </w:r>
      <w:proofErr w:type="spellStart"/>
      <w:r w:rsidR="005C0852" w:rsidRPr="009F19C3">
        <w:rPr>
          <w:rFonts w:cstheme="minorHAnsi"/>
          <w:i/>
          <w:iCs/>
        </w:rPr>
        <w:t>Wolbachia</w:t>
      </w:r>
      <w:proofErr w:type="spellEnd"/>
      <w:r w:rsidR="005C0852" w:rsidRPr="005B5B50">
        <w:rPr>
          <w:rFonts w:cstheme="minorHAnsi"/>
        </w:rPr>
        <w:t xml:space="preserve"> Infections Reveal Postglacial Recolonization Routes of the Parthenogenetic Plant Louse </w:t>
      </w:r>
      <w:proofErr w:type="spellStart"/>
      <w:r w:rsidR="005C0852" w:rsidRPr="005B5B50">
        <w:rPr>
          <w:rFonts w:cstheme="minorHAnsi"/>
          <w:i/>
        </w:rPr>
        <w:t>Cacopsylla</w:t>
      </w:r>
      <w:proofErr w:type="spellEnd"/>
      <w:r w:rsidR="005C0852" w:rsidRPr="005B5B50">
        <w:rPr>
          <w:rFonts w:cstheme="minorHAnsi"/>
          <w:i/>
        </w:rPr>
        <w:t xml:space="preserve"> </w:t>
      </w:r>
      <w:proofErr w:type="spellStart"/>
      <w:r w:rsidR="005C0852" w:rsidRPr="005B5B50">
        <w:rPr>
          <w:rFonts w:cstheme="minorHAnsi"/>
          <w:i/>
        </w:rPr>
        <w:t>myrtilli</w:t>
      </w:r>
      <w:proofErr w:type="spellEnd"/>
      <w:r w:rsidR="005C0852" w:rsidRPr="005B5B50">
        <w:rPr>
          <w:rFonts w:cstheme="minorHAnsi"/>
        </w:rPr>
        <w:t xml:space="preserve"> (W. Wagner 1947),</w:t>
      </w:r>
      <w:r w:rsidR="009F19C3">
        <w:rPr>
          <w:rFonts w:cstheme="minorHAnsi"/>
        </w:rPr>
        <w:t xml:space="preserve"> </w:t>
      </w:r>
      <w:r w:rsidR="005C0852" w:rsidRPr="005B5B50">
        <w:rPr>
          <w:rFonts w:cstheme="minorHAnsi"/>
        </w:rPr>
        <w:t>(</w:t>
      </w:r>
      <w:proofErr w:type="spellStart"/>
      <w:r w:rsidR="005C0852" w:rsidRPr="005B5B50">
        <w:rPr>
          <w:rFonts w:cstheme="minorHAnsi"/>
        </w:rPr>
        <w:t>Hemiptera</w:t>
      </w:r>
      <w:proofErr w:type="spellEnd"/>
      <w:r w:rsidR="005C0852" w:rsidRPr="005B5B50">
        <w:rPr>
          <w:rFonts w:cstheme="minorHAnsi"/>
        </w:rPr>
        <w:t xml:space="preserve">, </w:t>
      </w:r>
      <w:proofErr w:type="spellStart"/>
      <w:r w:rsidR="005C0852" w:rsidRPr="005B5B50">
        <w:rPr>
          <w:rFonts w:cstheme="minorHAnsi"/>
        </w:rPr>
        <w:t>Psylloidea</w:t>
      </w:r>
      <w:proofErr w:type="spellEnd"/>
      <w:r w:rsidR="005C0852" w:rsidRPr="005B5B50">
        <w:rPr>
          <w:rFonts w:cstheme="minorHAnsi"/>
        </w:rPr>
        <w:t>). Journal of Zoological System</w:t>
      </w:r>
      <w:r w:rsidRPr="005B5B50">
        <w:rPr>
          <w:rFonts w:cstheme="minorHAnsi"/>
        </w:rPr>
        <w:t>atics and Evolutionary Research. 2022</w:t>
      </w:r>
      <w:proofErr w:type="gramStart"/>
      <w:r w:rsidRPr="005B5B50">
        <w:rPr>
          <w:rFonts w:cstheme="minorHAnsi"/>
        </w:rPr>
        <w:t>;</w:t>
      </w:r>
      <w:r w:rsidR="005C0852" w:rsidRPr="005B5B50">
        <w:rPr>
          <w:rFonts w:cstheme="minorHAnsi"/>
        </w:rPr>
        <w:t>2022</w:t>
      </w:r>
      <w:r w:rsidRPr="005B5B50">
        <w:rPr>
          <w:rFonts w:cstheme="minorHAnsi"/>
        </w:rPr>
        <w:t>:1</w:t>
      </w:r>
      <w:proofErr w:type="gramEnd"/>
      <w:r w:rsidRPr="005B5B50">
        <w:rPr>
          <w:rFonts w:cstheme="minorHAnsi"/>
        </w:rPr>
        <w:t>-12</w:t>
      </w:r>
      <w:r w:rsidR="005C0852" w:rsidRPr="005B5B50">
        <w:rPr>
          <w:rFonts w:cstheme="minorHAnsi"/>
        </w:rPr>
        <w:t>.</w:t>
      </w:r>
    </w:p>
    <w:p w14:paraId="651DFBD2" w14:textId="7E0C91B8" w:rsidR="0025365D" w:rsidRPr="005B5B50" w:rsidRDefault="00952B32" w:rsidP="00F2021A">
      <w:pPr>
        <w:rPr>
          <w:rFonts w:cstheme="minorHAnsi"/>
        </w:rPr>
      </w:pPr>
      <w:r w:rsidRPr="005B5B50">
        <w:rPr>
          <w:rFonts w:cstheme="minorHAnsi"/>
        </w:rPr>
        <w:t>Om</w:t>
      </w:r>
      <w:r w:rsidR="0025365D" w:rsidRPr="005B5B50">
        <w:rPr>
          <w:rFonts w:cstheme="minorHAnsi"/>
        </w:rPr>
        <w:t xml:space="preserve"> N. The roles of psyllids, host plants and environment in the aetiology of huanglongbing in </w:t>
      </w:r>
      <w:r w:rsidR="0025365D" w:rsidRPr="009F19C3">
        <w:rPr>
          <w:rFonts w:cstheme="minorHAnsi"/>
          <w:color w:val="000000" w:themeColor="text1"/>
        </w:rPr>
        <w:t>Bhutan (Doctoral dissertation, Wester</w:t>
      </w:r>
      <w:r w:rsidRPr="009F19C3">
        <w:rPr>
          <w:rFonts w:cstheme="minorHAnsi"/>
          <w:color w:val="000000" w:themeColor="text1"/>
        </w:rPr>
        <w:t>n Sydney University (Australia)</w:t>
      </w:r>
      <w:r w:rsidR="0025365D" w:rsidRPr="009F19C3">
        <w:rPr>
          <w:rFonts w:cstheme="minorHAnsi"/>
          <w:color w:val="000000" w:themeColor="text1"/>
        </w:rPr>
        <w:t>.</w:t>
      </w:r>
      <w:r w:rsidRPr="009F19C3">
        <w:rPr>
          <w:rFonts w:cstheme="minorHAnsi"/>
          <w:color w:val="000000" w:themeColor="text1"/>
        </w:rPr>
        <w:t xml:space="preserve"> 2017.</w:t>
      </w:r>
    </w:p>
    <w:p w14:paraId="4721AF44" w14:textId="4D87B383" w:rsidR="00B01BAD" w:rsidRPr="005B5B50" w:rsidRDefault="009F4024" w:rsidP="00F2021A">
      <w:pPr>
        <w:rPr>
          <w:rFonts w:cstheme="minorHAnsi"/>
        </w:rPr>
      </w:pPr>
      <w:r w:rsidRPr="005B5B50">
        <w:rPr>
          <w:rFonts w:cstheme="minorHAnsi"/>
        </w:rPr>
        <w:t xml:space="preserve">Percy DM, Crampton-Platt A, Sveinsson S, Lemmon AR, Moriarty Lemmon E, </w:t>
      </w:r>
      <w:proofErr w:type="spellStart"/>
      <w:r w:rsidRPr="005B5B50">
        <w:rPr>
          <w:rFonts w:cstheme="minorHAnsi"/>
        </w:rPr>
        <w:t>Ouvrard</w:t>
      </w:r>
      <w:proofErr w:type="spellEnd"/>
      <w:r w:rsidRPr="005B5B50">
        <w:rPr>
          <w:rFonts w:cstheme="minorHAnsi"/>
        </w:rPr>
        <w:t xml:space="preserve"> D, Burckhardt D</w:t>
      </w:r>
      <w:r w:rsidR="00683EBC" w:rsidRPr="005B5B50">
        <w:rPr>
          <w:rFonts w:cstheme="minorHAnsi"/>
        </w:rPr>
        <w:t xml:space="preserve">. </w:t>
      </w:r>
      <w:r w:rsidRPr="005B5B50">
        <w:rPr>
          <w:rFonts w:cstheme="minorHAnsi"/>
        </w:rPr>
        <w:t xml:space="preserve">Resolving the psyllid tree of life: phylogenomic analyses of the superfamily </w:t>
      </w:r>
      <w:proofErr w:type="spellStart"/>
      <w:r w:rsidRPr="005B5B50">
        <w:rPr>
          <w:rFonts w:cstheme="minorHAnsi"/>
        </w:rPr>
        <w:t>Psylloidea</w:t>
      </w:r>
      <w:proofErr w:type="spellEnd"/>
      <w:r w:rsidRPr="005B5B50">
        <w:rPr>
          <w:rFonts w:cstheme="minorHAnsi"/>
        </w:rPr>
        <w:t xml:space="preserve"> (</w:t>
      </w:r>
      <w:proofErr w:type="spellStart"/>
      <w:r w:rsidRPr="005B5B50">
        <w:rPr>
          <w:rFonts w:cstheme="minorHAnsi"/>
        </w:rPr>
        <w:t>Hemiptera</w:t>
      </w:r>
      <w:proofErr w:type="spellEnd"/>
      <w:r w:rsidRPr="005B5B50">
        <w:rPr>
          <w:rFonts w:cstheme="minorHAnsi"/>
        </w:rPr>
        <w:t>). Systematic Entomology.</w:t>
      </w:r>
      <w:r w:rsidR="00683EBC" w:rsidRPr="005B5B50">
        <w:rPr>
          <w:rFonts w:cstheme="minorHAnsi"/>
        </w:rPr>
        <w:t xml:space="preserve"> 2018</w:t>
      </w:r>
      <w:proofErr w:type="gramStart"/>
      <w:r w:rsidR="00683EBC" w:rsidRPr="005B5B50">
        <w:rPr>
          <w:rFonts w:cstheme="minorHAnsi"/>
        </w:rPr>
        <w:t>;</w:t>
      </w:r>
      <w:r w:rsidR="001075DD" w:rsidRPr="005B5B50">
        <w:rPr>
          <w:rFonts w:cstheme="minorHAnsi"/>
        </w:rPr>
        <w:t>43:762</w:t>
      </w:r>
      <w:proofErr w:type="gramEnd"/>
      <w:r w:rsidR="001075DD" w:rsidRPr="005B5B50">
        <w:rPr>
          <w:rFonts w:cstheme="minorHAnsi"/>
        </w:rPr>
        <w:t>-</w:t>
      </w:r>
      <w:r w:rsidRPr="005B5B50">
        <w:rPr>
          <w:rFonts w:cstheme="minorHAnsi"/>
        </w:rPr>
        <w:t xml:space="preserve">776. </w:t>
      </w:r>
    </w:p>
    <w:p w14:paraId="6D332027" w14:textId="6C96615A" w:rsidR="00FD53D9" w:rsidRPr="005B5B50" w:rsidRDefault="00952B32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Rasowo</w:t>
      </w:r>
      <w:proofErr w:type="spellEnd"/>
      <w:r w:rsidRPr="005B5B50">
        <w:rPr>
          <w:rFonts w:cstheme="minorHAnsi"/>
        </w:rPr>
        <w:t xml:space="preserve"> B</w:t>
      </w:r>
      <w:r w:rsidR="00FD53D9" w:rsidRPr="005B5B50">
        <w:rPr>
          <w:rFonts w:cstheme="minorHAnsi"/>
        </w:rPr>
        <w:t>A</w:t>
      </w:r>
      <w:r w:rsidRPr="005B5B50">
        <w:rPr>
          <w:rFonts w:cstheme="minorHAnsi"/>
        </w:rPr>
        <w:t xml:space="preserve">, Copeland RS, Khamis FM, </w:t>
      </w:r>
      <w:proofErr w:type="spellStart"/>
      <w:r w:rsidRPr="005B5B50">
        <w:rPr>
          <w:rFonts w:cstheme="minorHAnsi"/>
        </w:rPr>
        <w:t>Aidoo</w:t>
      </w:r>
      <w:proofErr w:type="spellEnd"/>
      <w:r w:rsidRPr="005B5B50">
        <w:rPr>
          <w:rFonts w:cstheme="minorHAnsi"/>
        </w:rPr>
        <w:t xml:space="preserve"> OF, </w:t>
      </w:r>
      <w:proofErr w:type="spellStart"/>
      <w:r w:rsidRPr="005B5B50">
        <w:rPr>
          <w:rFonts w:cstheme="minorHAnsi"/>
        </w:rPr>
        <w:t>Ajene</w:t>
      </w:r>
      <w:proofErr w:type="spellEnd"/>
      <w:r w:rsidRPr="005B5B50">
        <w:rPr>
          <w:rFonts w:cstheme="minorHAnsi"/>
        </w:rPr>
        <w:t xml:space="preserve"> IJ, Mohamed SA</w:t>
      </w:r>
      <w:r w:rsidR="00FD53D9" w:rsidRPr="005B5B50">
        <w:rPr>
          <w:rFonts w:cstheme="minorHAnsi"/>
        </w:rPr>
        <w:t xml:space="preserve">, </w:t>
      </w:r>
      <w:proofErr w:type="spellStart"/>
      <w:r w:rsidRPr="005B5B50">
        <w:rPr>
          <w:rFonts w:cstheme="minorHAnsi"/>
        </w:rPr>
        <w:t>Sétamou</w:t>
      </w:r>
      <w:proofErr w:type="spellEnd"/>
      <w:r w:rsidRPr="005B5B50">
        <w:rPr>
          <w:rFonts w:cstheme="minorHAnsi"/>
        </w:rPr>
        <w:t xml:space="preserve"> M, </w:t>
      </w:r>
      <w:proofErr w:type="spellStart"/>
      <w:r w:rsidRPr="005B5B50">
        <w:rPr>
          <w:rFonts w:cstheme="minorHAnsi"/>
        </w:rPr>
        <w:t>Ekesi</w:t>
      </w:r>
      <w:proofErr w:type="spellEnd"/>
      <w:r w:rsidRPr="005B5B50">
        <w:rPr>
          <w:rFonts w:cstheme="minorHAnsi"/>
        </w:rPr>
        <w:t xml:space="preserve"> S, </w:t>
      </w:r>
      <w:proofErr w:type="spellStart"/>
      <w:r w:rsidRPr="005B5B50">
        <w:rPr>
          <w:rFonts w:cstheme="minorHAnsi"/>
        </w:rPr>
        <w:t>Borgemeister</w:t>
      </w:r>
      <w:proofErr w:type="spellEnd"/>
      <w:r w:rsidR="00FD53D9" w:rsidRPr="005B5B50">
        <w:rPr>
          <w:rFonts w:cstheme="minorHAnsi"/>
        </w:rPr>
        <w:t xml:space="preserve"> C. Diversity and phylogenetic analysis of endosymbionts from </w:t>
      </w:r>
      <w:r w:rsidR="00FD53D9" w:rsidRPr="005B5B50">
        <w:rPr>
          <w:rFonts w:cstheme="minorHAnsi"/>
          <w:i/>
        </w:rPr>
        <w:t>Trioza erytreae</w:t>
      </w:r>
      <w:r w:rsidR="00FD53D9" w:rsidRPr="005B5B50">
        <w:rPr>
          <w:rFonts w:cstheme="minorHAnsi"/>
        </w:rPr>
        <w:t xml:space="preserve"> (Del Guercio) and its parasitoids in Kenya. </w:t>
      </w:r>
      <w:r w:rsidRPr="005B5B50">
        <w:rPr>
          <w:rFonts w:cstheme="minorHAnsi"/>
        </w:rPr>
        <w:t>Journal of Applied Entomology. 2021;145(1-2):</w:t>
      </w:r>
      <w:r w:rsidR="00FD53D9" w:rsidRPr="005B5B50">
        <w:rPr>
          <w:rFonts w:cstheme="minorHAnsi"/>
        </w:rPr>
        <w:t>104-116.</w:t>
      </w:r>
    </w:p>
    <w:p w14:paraId="36A3A698" w14:textId="416628BF" w:rsidR="0014292D" w:rsidRPr="005B5B50" w:rsidRDefault="0014292D" w:rsidP="00F2021A">
      <w:proofErr w:type="spellStart"/>
      <w:r w:rsidRPr="005B5B50">
        <w:t>Rwomu</w:t>
      </w:r>
      <w:r w:rsidR="00952B32" w:rsidRPr="005B5B50">
        <w:t>shana</w:t>
      </w:r>
      <w:proofErr w:type="spellEnd"/>
      <w:r w:rsidR="00952B32" w:rsidRPr="005B5B50">
        <w:t xml:space="preserve"> I, </w:t>
      </w:r>
      <w:proofErr w:type="spellStart"/>
      <w:r w:rsidR="00952B32" w:rsidRPr="005B5B50">
        <w:t>Khamis</w:t>
      </w:r>
      <w:proofErr w:type="spellEnd"/>
      <w:r w:rsidR="00952B32" w:rsidRPr="005B5B50">
        <w:t xml:space="preserve"> FM, Grout TG, Mohamed SA, </w:t>
      </w:r>
      <w:proofErr w:type="spellStart"/>
      <w:r w:rsidR="00952B32" w:rsidRPr="005B5B50">
        <w:t>Sétamou</w:t>
      </w:r>
      <w:proofErr w:type="spellEnd"/>
      <w:r w:rsidR="00952B32" w:rsidRPr="005B5B50">
        <w:t xml:space="preserve"> M</w:t>
      </w:r>
      <w:r w:rsidRPr="005B5B50">
        <w:t xml:space="preserve">, </w:t>
      </w:r>
      <w:proofErr w:type="spellStart"/>
      <w:r w:rsidRPr="005B5B50">
        <w:t>Bor</w:t>
      </w:r>
      <w:r w:rsidR="00952B32" w:rsidRPr="005B5B50">
        <w:t>gemeister</w:t>
      </w:r>
      <w:proofErr w:type="spellEnd"/>
      <w:r w:rsidR="00952B32" w:rsidRPr="005B5B50">
        <w:t xml:space="preserve"> C</w:t>
      </w:r>
      <w:r w:rsidRPr="005B5B50">
        <w:t xml:space="preserve">, </w:t>
      </w:r>
      <w:proofErr w:type="spellStart"/>
      <w:r w:rsidR="00952B32" w:rsidRPr="005B5B50">
        <w:t>Heya</w:t>
      </w:r>
      <w:proofErr w:type="spellEnd"/>
      <w:r w:rsidR="00952B32" w:rsidRPr="005B5B50">
        <w:t xml:space="preserve"> HM, </w:t>
      </w:r>
      <w:proofErr w:type="spellStart"/>
      <w:r w:rsidR="00952B32" w:rsidRPr="005B5B50">
        <w:t>Tanga</w:t>
      </w:r>
      <w:proofErr w:type="spellEnd"/>
      <w:r w:rsidR="00952B32" w:rsidRPr="005B5B50">
        <w:t xml:space="preserve"> CM, </w:t>
      </w:r>
      <w:proofErr w:type="spellStart"/>
      <w:r w:rsidR="00952B32" w:rsidRPr="005B5B50">
        <w:t>Nderitu</w:t>
      </w:r>
      <w:proofErr w:type="spellEnd"/>
      <w:r w:rsidR="00952B32" w:rsidRPr="005B5B50">
        <w:t xml:space="preserve"> PW, </w:t>
      </w:r>
      <w:proofErr w:type="spellStart"/>
      <w:r w:rsidR="00952B32" w:rsidRPr="005B5B50">
        <w:t>Seguni</w:t>
      </w:r>
      <w:proofErr w:type="spellEnd"/>
      <w:r w:rsidR="00952B32" w:rsidRPr="005B5B50">
        <w:t xml:space="preserve"> ZS, </w:t>
      </w:r>
      <w:proofErr w:type="spellStart"/>
      <w:r w:rsidR="00952B32" w:rsidRPr="005B5B50">
        <w:t>Materu</w:t>
      </w:r>
      <w:proofErr w:type="spellEnd"/>
      <w:r w:rsidR="00952B32" w:rsidRPr="005B5B50">
        <w:t xml:space="preserve"> CL, </w:t>
      </w:r>
      <w:proofErr w:type="spellStart"/>
      <w:r w:rsidR="00952B32" w:rsidRPr="005B5B50">
        <w:t>Ekesi</w:t>
      </w:r>
      <w:proofErr w:type="spellEnd"/>
      <w:r w:rsidRPr="005B5B50">
        <w:t xml:space="preserve"> S. (2017). Detection of </w:t>
      </w:r>
      <w:proofErr w:type="spellStart"/>
      <w:r w:rsidRPr="005B5B50">
        <w:rPr>
          <w:i/>
        </w:rPr>
        <w:t>Diaphorina</w:t>
      </w:r>
      <w:proofErr w:type="spellEnd"/>
      <w:r w:rsidRPr="005B5B50">
        <w:rPr>
          <w:i/>
        </w:rPr>
        <w:t xml:space="preserve"> </w:t>
      </w:r>
      <w:proofErr w:type="spellStart"/>
      <w:r w:rsidRPr="005B5B50">
        <w:rPr>
          <w:i/>
        </w:rPr>
        <w:t>citri</w:t>
      </w:r>
      <w:proofErr w:type="spellEnd"/>
      <w:r w:rsidRPr="005B5B50">
        <w:t xml:space="preserve"> </w:t>
      </w:r>
      <w:proofErr w:type="spellStart"/>
      <w:r w:rsidRPr="005B5B50">
        <w:t>Kuwayama</w:t>
      </w:r>
      <w:proofErr w:type="spellEnd"/>
      <w:r w:rsidRPr="005B5B50">
        <w:t xml:space="preserve"> (</w:t>
      </w:r>
      <w:proofErr w:type="spellStart"/>
      <w:r w:rsidRPr="005B5B50">
        <w:t>Hemiptera</w:t>
      </w:r>
      <w:proofErr w:type="spellEnd"/>
      <w:r w:rsidRPr="005B5B50">
        <w:t xml:space="preserve">: </w:t>
      </w:r>
      <w:proofErr w:type="spellStart"/>
      <w:r w:rsidRPr="005B5B50">
        <w:t>Liviidae</w:t>
      </w:r>
      <w:proofErr w:type="spellEnd"/>
      <w:r w:rsidRPr="005B5B50">
        <w:t xml:space="preserve">) in Kenya and potential implication for the spread of Huanglongbing disease in East Africa. </w:t>
      </w:r>
      <w:r w:rsidR="00F3592D" w:rsidRPr="005B5B50">
        <w:t>Biological Invasions. 2017</w:t>
      </w:r>
      <w:proofErr w:type="gramStart"/>
      <w:r w:rsidR="00F3592D" w:rsidRPr="005B5B50">
        <w:t>;19:</w:t>
      </w:r>
      <w:r w:rsidRPr="005B5B50">
        <w:t>2777</w:t>
      </w:r>
      <w:proofErr w:type="gramEnd"/>
      <w:r w:rsidRPr="005B5B50">
        <w:t>-2787.</w:t>
      </w:r>
    </w:p>
    <w:p w14:paraId="7456092A" w14:textId="3E0B7217" w:rsidR="00FD53D9" w:rsidRPr="005B5B50" w:rsidRDefault="009C4256" w:rsidP="00F2021A">
      <w:proofErr w:type="spellStart"/>
      <w:r w:rsidRPr="005B5B50">
        <w:t>Ruíz-Rivero</w:t>
      </w:r>
      <w:proofErr w:type="spellEnd"/>
      <w:r w:rsidR="00FD53D9" w:rsidRPr="005B5B50">
        <w:t xml:space="preserve"> O</w:t>
      </w:r>
      <w:r w:rsidRPr="005B5B50">
        <w:t>, Garcia-</w:t>
      </w:r>
      <w:proofErr w:type="spellStart"/>
      <w:r w:rsidRPr="005B5B50">
        <w:t>Lor</w:t>
      </w:r>
      <w:proofErr w:type="spellEnd"/>
      <w:r w:rsidRPr="005B5B50">
        <w:t xml:space="preserve"> A, Rojas-Panadero B, Franco JC, Khamis FM, Kruger K</w:t>
      </w:r>
      <w:r w:rsidR="00FD53D9" w:rsidRPr="005B5B50">
        <w:t xml:space="preserve">, </w:t>
      </w:r>
      <w:proofErr w:type="spellStart"/>
      <w:r w:rsidRPr="005B5B50">
        <w:t>Cifuentes</w:t>
      </w:r>
      <w:proofErr w:type="spellEnd"/>
      <w:r w:rsidRPr="005B5B50">
        <w:t xml:space="preserve"> D, </w:t>
      </w:r>
      <w:proofErr w:type="spellStart"/>
      <w:r w:rsidRPr="005B5B50">
        <w:t>Bielza</w:t>
      </w:r>
      <w:proofErr w:type="spellEnd"/>
      <w:r w:rsidRPr="005B5B50">
        <w:t xml:space="preserve"> P, Tena A, </w:t>
      </w:r>
      <w:proofErr w:type="spellStart"/>
      <w:r w:rsidRPr="005B5B50">
        <w:t>Urbaneja</w:t>
      </w:r>
      <w:proofErr w:type="spellEnd"/>
      <w:r w:rsidRPr="005B5B50">
        <w:t xml:space="preserve"> A,</w:t>
      </w:r>
      <w:r w:rsidR="00F3592D" w:rsidRPr="005B5B50">
        <w:t xml:space="preserve"> Pérez-</w:t>
      </w:r>
      <w:proofErr w:type="spellStart"/>
      <w:r w:rsidR="00F3592D" w:rsidRPr="005B5B50">
        <w:t>Hedo</w:t>
      </w:r>
      <w:proofErr w:type="spellEnd"/>
      <w:r w:rsidR="00F3592D" w:rsidRPr="005B5B50">
        <w:t xml:space="preserve"> M.</w:t>
      </w:r>
      <w:r w:rsidR="00FD53D9" w:rsidRPr="005B5B50">
        <w:t xml:space="preserve"> Insights into the origin of the invasive populations of </w:t>
      </w:r>
      <w:r w:rsidR="00FD53D9" w:rsidRPr="005B5B50">
        <w:rPr>
          <w:i/>
        </w:rPr>
        <w:t>Trioza erytreae</w:t>
      </w:r>
      <w:r w:rsidR="00FD53D9" w:rsidRPr="005B5B50">
        <w:t xml:space="preserve"> in Europe using microsatellite markers and </w:t>
      </w:r>
      <w:proofErr w:type="spellStart"/>
      <w:r w:rsidR="00FD53D9" w:rsidRPr="005B5B50">
        <w:t>mtDNA</w:t>
      </w:r>
      <w:proofErr w:type="spellEnd"/>
      <w:r w:rsidR="00FD53D9" w:rsidRPr="005B5B50">
        <w:t xml:space="preserve"> barcoding approac</w:t>
      </w:r>
      <w:r w:rsidR="00F3592D" w:rsidRPr="005B5B50">
        <w:t>hes. Scientific Reports. 2021;11(1):</w:t>
      </w:r>
      <w:r w:rsidR="00FD53D9" w:rsidRPr="005B5B50">
        <w:t>18651.</w:t>
      </w:r>
    </w:p>
    <w:p w14:paraId="0B66A1E6" w14:textId="467DFFA7" w:rsidR="00305DF0" w:rsidRPr="005B5B50" w:rsidRDefault="00F3592D" w:rsidP="00F2021A">
      <w:pPr>
        <w:rPr>
          <w:rFonts w:cstheme="minorHAnsi"/>
        </w:rPr>
      </w:pPr>
      <w:proofErr w:type="spellStart"/>
      <w:r w:rsidRPr="005B5B50">
        <w:rPr>
          <w:rFonts w:cstheme="minorHAnsi"/>
        </w:rPr>
        <w:t>Sjölund</w:t>
      </w:r>
      <w:proofErr w:type="spellEnd"/>
      <w:r w:rsidRPr="005B5B50">
        <w:rPr>
          <w:rFonts w:cstheme="minorHAnsi"/>
        </w:rPr>
        <w:t xml:space="preserve"> MJ, </w:t>
      </w:r>
      <w:proofErr w:type="spellStart"/>
      <w:r w:rsidRPr="005B5B50">
        <w:rPr>
          <w:rFonts w:cstheme="minorHAnsi"/>
        </w:rPr>
        <w:t>Ouvrard</w:t>
      </w:r>
      <w:proofErr w:type="spellEnd"/>
      <w:r w:rsidRPr="005B5B50">
        <w:rPr>
          <w:rFonts w:cstheme="minorHAnsi"/>
        </w:rPr>
        <w:t xml:space="preserve"> D, Kenyon D, </w:t>
      </w:r>
      <w:proofErr w:type="spellStart"/>
      <w:r w:rsidRPr="005B5B50">
        <w:rPr>
          <w:rFonts w:cstheme="minorHAnsi"/>
        </w:rPr>
        <w:t>Highet</w:t>
      </w:r>
      <w:proofErr w:type="spellEnd"/>
      <w:r w:rsidRPr="005B5B50">
        <w:rPr>
          <w:rFonts w:cstheme="minorHAnsi"/>
        </w:rPr>
        <w:t xml:space="preserve"> F.</w:t>
      </w:r>
      <w:r w:rsidR="00305DF0" w:rsidRPr="005B5B50">
        <w:rPr>
          <w:rFonts w:cstheme="minorHAnsi"/>
        </w:rPr>
        <w:t xml:space="preserve"> Developing an RT-PCR assay for the identification of psyllid species. In Proceedings crop protection in Northern Britain (p. 4).</w:t>
      </w:r>
      <w:r w:rsidRPr="005B5B50">
        <w:rPr>
          <w:rFonts w:cstheme="minorHAnsi"/>
        </w:rPr>
        <w:t xml:space="preserve"> 2016.</w:t>
      </w:r>
    </w:p>
    <w:p w14:paraId="3BD776C4" w14:textId="6FA4A877" w:rsidR="00305DF0" w:rsidRPr="005B5B50" w:rsidRDefault="00F3592D" w:rsidP="00F2021A">
      <w:r w:rsidRPr="005B5B50">
        <w:lastRenderedPageBreak/>
        <w:t>Sumner-</w:t>
      </w:r>
      <w:proofErr w:type="spellStart"/>
      <w:r w:rsidRPr="005B5B50">
        <w:t>Kalkun</w:t>
      </w:r>
      <w:proofErr w:type="spellEnd"/>
      <w:r w:rsidRPr="005B5B50">
        <w:t xml:space="preserve"> JC, </w:t>
      </w:r>
      <w:proofErr w:type="spellStart"/>
      <w:r w:rsidRPr="005B5B50">
        <w:t>Sjölund</w:t>
      </w:r>
      <w:proofErr w:type="spellEnd"/>
      <w:r w:rsidRPr="005B5B50">
        <w:t xml:space="preserve"> MJ, </w:t>
      </w:r>
      <w:proofErr w:type="spellStart"/>
      <w:r w:rsidRPr="005B5B50">
        <w:t>Arnsdorf</w:t>
      </w:r>
      <w:proofErr w:type="spellEnd"/>
      <w:r w:rsidRPr="005B5B50">
        <w:t xml:space="preserve"> YM, Carnegie M, </w:t>
      </w:r>
      <w:proofErr w:type="spellStart"/>
      <w:r w:rsidRPr="005B5B50">
        <w:t>Highet</w:t>
      </w:r>
      <w:proofErr w:type="spellEnd"/>
      <w:r w:rsidRPr="005B5B50">
        <w:t xml:space="preserve"> F, </w:t>
      </w:r>
      <w:proofErr w:type="spellStart"/>
      <w:r w:rsidRPr="005B5B50">
        <w:t>Ouvrard</w:t>
      </w:r>
      <w:proofErr w:type="spellEnd"/>
      <w:r w:rsidRPr="005B5B50">
        <w:t xml:space="preserve"> D, Greenslade AFC, Bell JR, </w:t>
      </w:r>
      <w:proofErr w:type="spellStart"/>
      <w:r w:rsidRPr="005B5B50">
        <w:t>Sigvald</w:t>
      </w:r>
      <w:proofErr w:type="spellEnd"/>
      <w:r w:rsidRPr="005B5B50">
        <w:t xml:space="preserve"> R, Kenyon DM. </w:t>
      </w:r>
      <w:r w:rsidR="00305DF0" w:rsidRPr="005B5B50">
        <w:t xml:space="preserve">A diagnostic real-time PCR assay for the rapid identification of the tomato-potato psyllid, </w:t>
      </w:r>
      <w:proofErr w:type="spellStart"/>
      <w:r w:rsidR="00305DF0" w:rsidRPr="005B5B50">
        <w:rPr>
          <w:i/>
        </w:rPr>
        <w:t>Bactericera</w:t>
      </w:r>
      <w:proofErr w:type="spellEnd"/>
      <w:r w:rsidR="00305DF0" w:rsidRPr="005B5B50">
        <w:rPr>
          <w:i/>
        </w:rPr>
        <w:t xml:space="preserve"> </w:t>
      </w:r>
      <w:proofErr w:type="spellStart"/>
      <w:r w:rsidR="00305DF0" w:rsidRPr="005B5B50">
        <w:rPr>
          <w:i/>
        </w:rPr>
        <w:t>cockerelli</w:t>
      </w:r>
      <w:proofErr w:type="spellEnd"/>
      <w:r w:rsidR="00305DF0" w:rsidRPr="005B5B50">
        <w:t xml:space="preserve"> (</w:t>
      </w:r>
      <w:proofErr w:type="spellStart"/>
      <w:r w:rsidR="00305DF0" w:rsidRPr="005B5B50">
        <w:t>Šulc</w:t>
      </w:r>
      <w:proofErr w:type="spellEnd"/>
      <w:r w:rsidR="00305DF0" w:rsidRPr="005B5B50">
        <w:t>, 1909) and development of a psyll</w:t>
      </w:r>
      <w:r w:rsidRPr="005B5B50">
        <w:t xml:space="preserve">id barcoding database. </w:t>
      </w:r>
      <w:proofErr w:type="spellStart"/>
      <w:r w:rsidRPr="005B5B50">
        <w:t>Plos</w:t>
      </w:r>
      <w:proofErr w:type="spellEnd"/>
      <w:r w:rsidRPr="005B5B50">
        <w:t xml:space="preserve"> one.</w:t>
      </w:r>
      <w:r w:rsidR="00305DF0" w:rsidRPr="005B5B50">
        <w:t xml:space="preserve"> </w:t>
      </w:r>
      <w:r w:rsidRPr="005B5B50">
        <w:t>2020</w:t>
      </w:r>
      <w:proofErr w:type="gramStart"/>
      <w:r w:rsidRPr="005B5B50">
        <w:t>;15</w:t>
      </w:r>
      <w:proofErr w:type="gramEnd"/>
      <w:r w:rsidRPr="005B5B50">
        <w:t>(3):</w:t>
      </w:r>
      <w:r w:rsidR="00305DF0" w:rsidRPr="005B5B50">
        <w:t>e0230741.</w:t>
      </w:r>
    </w:p>
    <w:p w14:paraId="6AE6812D" w14:textId="1392D783" w:rsidR="0014292D" w:rsidRPr="005B5B50" w:rsidRDefault="00F3592D" w:rsidP="00F2021A">
      <w:pPr>
        <w:rPr>
          <w:rFonts w:cstheme="minorHAnsi"/>
        </w:rPr>
      </w:pPr>
      <w:proofErr w:type="spellStart"/>
      <w:r w:rsidRPr="005B5B50">
        <w:rPr>
          <w:rFonts w:cstheme="minorHAnsi"/>
          <w:lang w:val="es-ES"/>
        </w:rPr>
        <w:t>Ugwu</w:t>
      </w:r>
      <w:proofErr w:type="spellEnd"/>
      <w:r w:rsidRPr="005B5B50">
        <w:rPr>
          <w:rFonts w:cstheme="minorHAnsi"/>
          <w:lang w:val="es-ES"/>
        </w:rPr>
        <w:t xml:space="preserve"> JA, </w:t>
      </w:r>
      <w:proofErr w:type="spellStart"/>
      <w:r w:rsidRPr="005B5B50">
        <w:rPr>
          <w:rFonts w:cstheme="minorHAnsi"/>
          <w:lang w:val="es-ES"/>
        </w:rPr>
        <w:t>Ombura</w:t>
      </w:r>
      <w:proofErr w:type="spellEnd"/>
      <w:r w:rsidRPr="005B5B50">
        <w:rPr>
          <w:rFonts w:cstheme="minorHAnsi"/>
          <w:lang w:val="es-ES"/>
        </w:rPr>
        <w:t xml:space="preserve"> FL, </w:t>
      </w:r>
      <w:proofErr w:type="spellStart"/>
      <w:r w:rsidRPr="005B5B50">
        <w:rPr>
          <w:rFonts w:cstheme="minorHAnsi"/>
          <w:lang w:val="es-ES"/>
        </w:rPr>
        <w:t>Salifu</w:t>
      </w:r>
      <w:proofErr w:type="spellEnd"/>
      <w:r w:rsidRPr="005B5B50">
        <w:rPr>
          <w:rFonts w:cstheme="minorHAnsi"/>
          <w:lang w:val="es-ES"/>
        </w:rPr>
        <w:t xml:space="preserve"> D, </w:t>
      </w:r>
      <w:proofErr w:type="spellStart"/>
      <w:r w:rsidRPr="005B5B50">
        <w:rPr>
          <w:rFonts w:cstheme="minorHAnsi"/>
          <w:lang w:val="es-ES"/>
        </w:rPr>
        <w:t>Khamis</w:t>
      </w:r>
      <w:proofErr w:type="spellEnd"/>
      <w:r w:rsidRPr="005B5B50">
        <w:rPr>
          <w:rFonts w:cstheme="minorHAnsi"/>
          <w:lang w:val="es-ES"/>
        </w:rPr>
        <w:t xml:space="preserve"> FM.</w:t>
      </w:r>
      <w:r w:rsidR="0014292D" w:rsidRPr="005B5B50">
        <w:rPr>
          <w:rFonts w:cstheme="minorHAnsi"/>
          <w:lang w:val="es-ES"/>
        </w:rPr>
        <w:t xml:space="preserve"> </w:t>
      </w:r>
      <w:r w:rsidR="0014292D" w:rsidRPr="005B5B50">
        <w:rPr>
          <w:rFonts w:cstheme="minorHAnsi"/>
        </w:rPr>
        <w:t xml:space="preserve">Morphometric and molecular characterization of </w:t>
      </w:r>
      <w:proofErr w:type="spellStart"/>
      <w:r w:rsidR="0014292D" w:rsidRPr="005B5B50">
        <w:rPr>
          <w:rFonts w:cstheme="minorHAnsi"/>
        </w:rPr>
        <w:t>iroko</w:t>
      </w:r>
      <w:proofErr w:type="spellEnd"/>
      <w:r w:rsidR="0014292D" w:rsidRPr="005B5B50">
        <w:rPr>
          <w:rFonts w:cstheme="minorHAnsi"/>
        </w:rPr>
        <w:t xml:space="preserve"> gall bug, </w:t>
      </w:r>
      <w:proofErr w:type="spellStart"/>
      <w:r w:rsidR="0014292D" w:rsidRPr="005B5B50">
        <w:rPr>
          <w:rFonts w:cstheme="minorHAnsi"/>
          <w:i/>
        </w:rPr>
        <w:t>Phytolyma</w:t>
      </w:r>
      <w:proofErr w:type="spellEnd"/>
      <w:r w:rsidR="0014292D" w:rsidRPr="005B5B50">
        <w:rPr>
          <w:rFonts w:cstheme="minorHAnsi"/>
        </w:rPr>
        <w:t xml:space="preserve"> species (</w:t>
      </w:r>
      <w:proofErr w:type="spellStart"/>
      <w:r w:rsidR="0014292D" w:rsidRPr="005B5B50">
        <w:rPr>
          <w:rFonts w:cstheme="minorHAnsi"/>
        </w:rPr>
        <w:t>Hemiptera</w:t>
      </w:r>
      <w:proofErr w:type="spellEnd"/>
      <w:r w:rsidR="0014292D" w:rsidRPr="005B5B50">
        <w:rPr>
          <w:rFonts w:cstheme="minorHAnsi"/>
        </w:rPr>
        <w:t xml:space="preserve">: </w:t>
      </w:r>
      <w:proofErr w:type="spellStart"/>
      <w:r w:rsidR="0014292D" w:rsidRPr="005B5B50">
        <w:rPr>
          <w:rFonts w:cstheme="minorHAnsi"/>
        </w:rPr>
        <w:t>Psyllidae</w:t>
      </w:r>
      <w:proofErr w:type="spellEnd"/>
      <w:r w:rsidR="0014292D" w:rsidRPr="005B5B50">
        <w:rPr>
          <w:rFonts w:cstheme="minorHAnsi"/>
        </w:rPr>
        <w:t>) from eastern and western Nigeria. Journal of Research in For</w:t>
      </w:r>
      <w:r w:rsidRPr="005B5B50">
        <w:rPr>
          <w:rFonts w:cstheme="minorHAnsi"/>
        </w:rPr>
        <w:t>estry, Wildlife and Environment.</w:t>
      </w:r>
      <w:r w:rsidR="0014292D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2019;11(2):</w:t>
      </w:r>
      <w:r w:rsidR="0014292D" w:rsidRPr="005B5B50">
        <w:rPr>
          <w:rFonts w:cstheme="minorHAnsi"/>
        </w:rPr>
        <w:t>57-68.</w:t>
      </w:r>
    </w:p>
    <w:p w14:paraId="19652961" w14:textId="48BA849A" w:rsidR="0025365D" w:rsidRPr="005B5B50" w:rsidRDefault="00F3592D" w:rsidP="00F2021A">
      <w:r w:rsidRPr="005B5B50">
        <w:t>Wang Y, Cen Y, Jiang H, Luo X, Deng X, Xia Y.</w:t>
      </w:r>
      <w:r w:rsidR="0025365D" w:rsidRPr="005B5B50">
        <w:t xml:space="preserve"> Identification of haplotypes of </w:t>
      </w:r>
      <w:proofErr w:type="spellStart"/>
      <w:r w:rsidR="0025365D" w:rsidRPr="005B5B50">
        <w:rPr>
          <w:i/>
        </w:rPr>
        <w:t>Cacopsylla</w:t>
      </w:r>
      <w:proofErr w:type="spellEnd"/>
      <w:r w:rsidR="0025365D" w:rsidRPr="005B5B50">
        <w:rPr>
          <w:i/>
        </w:rPr>
        <w:t xml:space="preserve"> </w:t>
      </w:r>
      <w:proofErr w:type="spellStart"/>
      <w:r w:rsidR="0025365D" w:rsidRPr="005B5B50">
        <w:rPr>
          <w:i/>
        </w:rPr>
        <w:t>citrisuga</w:t>
      </w:r>
      <w:proofErr w:type="spellEnd"/>
      <w:r w:rsidR="0025365D" w:rsidRPr="005B5B50">
        <w:t xml:space="preserve"> from Yunnan Province based on mitochondria COI sequence. Journal of Sout</w:t>
      </w:r>
      <w:r w:rsidRPr="005B5B50">
        <w:t>h China Agricultural University.</w:t>
      </w:r>
      <w:r w:rsidR="0025365D" w:rsidRPr="005B5B50">
        <w:t xml:space="preserve"> </w:t>
      </w:r>
      <w:r w:rsidRPr="005B5B50">
        <w:t>2015;36(4):</w:t>
      </w:r>
      <w:r w:rsidR="0025365D" w:rsidRPr="005B5B50">
        <w:t>81-86.</w:t>
      </w:r>
    </w:p>
    <w:p w14:paraId="51126422" w14:textId="0D2E64E9" w:rsidR="0014292D" w:rsidRPr="005B5B50" w:rsidRDefault="00F3592D" w:rsidP="00F2021A">
      <w:proofErr w:type="spellStart"/>
      <w:r w:rsidRPr="005B5B50">
        <w:t>Wamonje</w:t>
      </w:r>
      <w:proofErr w:type="spellEnd"/>
      <w:r w:rsidRPr="005B5B50">
        <w:t xml:space="preserve"> FO, Zhou N, </w:t>
      </w:r>
      <w:proofErr w:type="spellStart"/>
      <w:r w:rsidRPr="005B5B50">
        <w:t>Bamrah</w:t>
      </w:r>
      <w:proofErr w:type="spellEnd"/>
      <w:r w:rsidRPr="005B5B50">
        <w:t xml:space="preserve"> R, </w:t>
      </w:r>
      <w:proofErr w:type="spellStart"/>
      <w:r w:rsidRPr="005B5B50">
        <w:t>Wist</w:t>
      </w:r>
      <w:proofErr w:type="spellEnd"/>
      <w:r w:rsidRPr="005B5B50">
        <w:t xml:space="preserve"> T, Prager S</w:t>
      </w:r>
      <w:r w:rsidR="0014292D" w:rsidRPr="005B5B50">
        <w:t>M. Detection and identification of a ‘</w:t>
      </w:r>
      <w:r w:rsidR="0014292D" w:rsidRPr="005B5B50">
        <w:rPr>
          <w:i/>
        </w:rPr>
        <w:t>Candidatus</w:t>
      </w:r>
      <w:r w:rsidR="0014292D" w:rsidRPr="005B5B50">
        <w:t xml:space="preserve"> Liberibacter solanacearum’</w:t>
      </w:r>
      <w:r w:rsidR="009F19C3">
        <w:t xml:space="preserve"> </w:t>
      </w:r>
      <w:r w:rsidR="0014292D" w:rsidRPr="005B5B50">
        <w:t>species from ash tree infesting psyllids. Phytopatho</w:t>
      </w:r>
      <w:r w:rsidRPr="005B5B50">
        <w:t>logy®.</w:t>
      </w:r>
      <w:r w:rsidR="0014292D" w:rsidRPr="005B5B50">
        <w:t xml:space="preserve"> </w:t>
      </w:r>
      <w:r w:rsidRPr="005B5B50">
        <w:t>2022;112(1):</w:t>
      </w:r>
      <w:r w:rsidR="0014292D" w:rsidRPr="005B5B50">
        <w:t>76-80.</w:t>
      </w:r>
    </w:p>
    <w:p w14:paraId="583BE3EE" w14:textId="5E4B6AFD" w:rsidR="001B4C69" w:rsidRPr="007444FC" w:rsidRDefault="00F3592D" w:rsidP="005B5B50">
      <w:r w:rsidRPr="005B5B50">
        <w:rPr>
          <w:rFonts w:cstheme="minorHAnsi"/>
        </w:rPr>
        <w:t>Zhao Q, Jiang LL, Guo J, Zhang DK, Hu H</w:t>
      </w:r>
      <w:r w:rsidR="005C0852" w:rsidRPr="005B5B50">
        <w:rPr>
          <w:rFonts w:cstheme="minorHAnsi"/>
        </w:rPr>
        <w:t xml:space="preserve">Y. Differences in gall induction of flower-like galls on </w:t>
      </w:r>
      <w:proofErr w:type="spellStart"/>
      <w:r w:rsidR="005C0852" w:rsidRPr="005B5B50">
        <w:rPr>
          <w:rFonts w:cstheme="minorHAnsi"/>
        </w:rPr>
        <w:t>haloxylon</w:t>
      </w:r>
      <w:proofErr w:type="spellEnd"/>
      <w:r w:rsidR="005C0852" w:rsidRPr="005B5B50">
        <w:rPr>
          <w:rFonts w:cstheme="minorHAnsi"/>
        </w:rPr>
        <w:t xml:space="preserve"> by psyllids (</w:t>
      </w:r>
      <w:proofErr w:type="spellStart"/>
      <w:r w:rsidR="005C0852" w:rsidRPr="005B5B50">
        <w:rPr>
          <w:rFonts w:cstheme="minorHAnsi"/>
        </w:rPr>
        <w:t>hemiptera</w:t>
      </w:r>
      <w:proofErr w:type="spellEnd"/>
      <w:r w:rsidR="005C0852" w:rsidRPr="005B5B50">
        <w:rPr>
          <w:rFonts w:cstheme="minorHAnsi"/>
        </w:rPr>
        <w:t xml:space="preserve">: </w:t>
      </w:r>
      <w:proofErr w:type="spellStart"/>
      <w:r w:rsidR="005C0852" w:rsidRPr="005B5B50">
        <w:rPr>
          <w:rFonts w:cstheme="minorHAnsi"/>
        </w:rPr>
        <w:t>aphalaridae</w:t>
      </w:r>
      <w:proofErr w:type="spellEnd"/>
      <w:r w:rsidR="005C0852" w:rsidRPr="005B5B50">
        <w:rPr>
          <w:rFonts w:cstheme="minorHAnsi"/>
        </w:rPr>
        <w:t>), and the emergence of cor</w:t>
      </w:r>
      <w:r w:rsidRPr="005B5B50">
        <w:rPr>
          <w:rFonts w:cstheme="minorHAnsi"/>
        </w:rPr>
        <w:t>responding parasitoids. Insects.</w:t>
      </w:r>
      <w:r w:rsidR="005C0852" w:rsidRPr="005B5B50">
        <w:rPr>
          <w:rFonts w:cstheme="minorHAnsi"/>
        </w:rPr>
        <w:t xml:space="preserve"> </w:t>
      </w:r>
      <w:r w:rsidRPr="005B5B50">
        <w:rPr>
          <w:rFonts w:cstheme="minorHAnsi"/>
        </w:rPr>
        <w:t>2021;12(10):</w:t>
      </w:r>
      <w:r w:rsidR="005C0852" w:rsidRPr="005B5B50">
        <w:rPr>
          <w:rFonts w:cstheme="minorHAnsi"/>
        </w:rPr>
        <w:t>861.</w:t>
      </w:r>
    </w:p>
    <w:sectPr w:rsidR="001B4C69" w:rsidRPr="007444FC" w:rsidSect="008C09CB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FFA37" w14:textId="77777777" w:rsidR="00A4190D" w:rsidRDefault="00A4190D" w:rsidP="00117949">
      <w:pPr>
        <w:spacing w:after="0" w:line="240" w:lineRule="auto"/>
      </w:pPr>
      <w:r>
        <w:separator/>
      </w:r>
    </w:p>
  </w:endnote>
  <w:endnote w:type="continuationSeparator" w:id="0">
    <w:p w14:paraId="10045FE8" w14:textId="77777777" w:rsidR="00A4190D" w:rsidRDefault="00A4190D" w:rsidP="00117949">
      <w:pPr>
        <w:spacing w:after="0" w:line="240" w:lineRule="auto"/>
      </w:pPr>
      <w:r>
        <w:continuationSeparator/>
      </w:r>
    </w:p>
  </w:endnote>
  <w:endnote w:type="continuationNotice" w:id="1">
    <w:p w14:paraId="35FCD224" w14:textId="77777777" w:rsidR="00A4190D" w:rsidRDefault="00A419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2664327"/>
      <w:docPartObj>
        <w:docPartGallery w:val="Page Numbers (Bottom of Page)"/>
        <w:docPartUnique/>
      </w:docPartObj>
    </w:sdtPr>
    <w:sdtEndPr/>
    <w:sdtContent>
      <w:p w14:paraId="58AA3288" w14:textId="4CE8F59A" w:rsidR="00117949" w:rsidRDefault="001179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09CB" w:rsidRPr="008C09CB">
          <w:rPr>
            <w:noProof/>
            <w:lang w:val="es-ES"/>
          </w:rPr>
          <w:t>4</w:t>
        </w:r>
        <w:r>
          <w:fldChar w:fldCharType="end"/>
        </w:r>
      </w:p>
    </w:sdtContent>
  </w:sdt>
  <w:p w14:paraId="1461761B" w14:textId="77777777" w:rsidR="00117949" w:rsidRDefault="001179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8984B" w14:textId="77777777" w:rsidR="00A4190D" w:rsidRDefault="00A4190D" w:rsidP="00117949">
      <w:pPr>
        <w:spacing w:after="0" w:line="240" w:lineRule="auto"/>
      </w:pPr>
      <w:r>
        <w:separator/>
      </w:r>
    </w:p>
  </w:footnote>
  <w:footnote w:type="continuationSeparator" w:id="0">
    <w:p w14:paraId="42F7F1D4" w14:textId="77777777" w:rsidR="00A4190D" w:rsidRDefault="00A4190D" w:rsidP="00117949">
      <w:pPr>
        <w:spacing w:after="0" w:line="240" w:lineRule="auto"/>
      </w:pPr>
      <w:r>
        <w:continuationSeparator/>
      </w:r>
    </w:p>
  </w:footnote>
  <w:footnote w:type="continuationNotice" w:id="1">
    <w:p w14:paraId="0A2E2535" w14:textId="77777777" w:rsidR="00A4190D" w:rsidRDefault="00A419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63817"/>
    <w:multiLevelType w:val="hybridMultilevel"/>
    <w:tmpl w:val="36BAEAF8"/>
    <w:lvl w:ilvl="0" w:tplc="505672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949"/>
    <w:rsid w:val="00001C80"/>
    <w:rsid w:val="000056BD"/>
    <w:rsid w:val="00011113"/>
    <w:rsid w:val="00014048"/>
    <w:rsid w:val="00014C2F"/>
    <w:rsid w:val="00015C0B"/>
    <w:rsid w:val="00023328"/>
    <w:rsid w:val="00030A1A"/>
    <w:rsid w:val="0004185B"/>
    <w:rsid w:val="000419F3"/>
    <w:rsid w:val="00044386"/>
    <w:rsid w:val="00046EB7"/>
    <w:rsid w:val="000562CD"/>
    <w:rsid w:val="0006609D"/>
    <w:rsid w:val="000705A1"/>
    <w:rsid w:val="000734C0"/>
    <w:rsid w:val="00085B3D"/>
    <w:rsid w:val="00090184"/>
    <w:rsid w:val="00090B2F"/>
    <w:rsid w:val="00094F04"/>
    <w:rsid w:val="000A1417"/>
    <w:rsid w:val="000A2591"/>
    <w:rsid w:val="000A681D"/>
    <w:rsid w:val="000B094D"/>
    <w:rsid w:val="000B3AC3"/>
    <w:rsid w:val="000B6E4A"/>
    <w:rsid w:val="000C0745"/>
    <w:rsid w:val="000C41CB"/>
    <w:rsid w:val="000D2658"/>
    <w:rsid w:val="000D735B"/>
    <w:rsid w:val="000E0A39"/>
    <w:rsid w:val="000E0BEF"/>
    <w:rsid w:val="000E61C6"/>
    <w:rsid w:val="000F1653"/>
    <w:rsid w:val="000F34EE"/>
    <w:rsid w:val="001000A7"/>
    <w:rsid w:val="001033B9"/>
    <w:rsid w:val="00105006"/>
    <w:rsid w:val="00105894"/>
    <w:rsid w:val="001075DD"/>
    <w:rsid w:val="00116C17"/>
    <w:rsid w:val="00117949"/>
    <w:rsid w:val="0012039B"/>
    <w:rsid w:val="001229AA"/>
    <w:rsid w:val="0012372D"/>
    <w:rsid w:val="00123CB1"/>
    <w:rsid w:val="0012501B"/>
    <w:rsid w:val="0012547B"/>
    <w:rsid w:val="0013040C"/>
    <w:rsid w:val="00133688"/>
    <w:rsid w:val="00140EE4"/>
    <w:rsid w:val="0014292D"/>
    <w:rsid w:val="00145FC1"/>
    <w:rsid w:val="00146610"/>
    <w:rsid w:val="00147F84"/>
    <w:rsid w:val="0015298E"/>
    <w:rsid w:val="00160A76"/>
    <w:rsid w:val="00161C74"/>
    <w:rsid w:val="00162190"/>
    <w:rsid w:val="001633FF"/>
    <w:rsid w:val="0016686D"/>
    <w:rsid w:val="00167A45"/>
    <w:rsid w:val="001751CB"/>
    <w:rsid w:val="00181D3D"/>
    <w:rsid w:val="0018276D"/>
    <w:rsid w:val="00185C36"/>
    <w:rsid w:val="001900F8"/>
    <w:rsid w:val="0019091D"/>
    <w:rsid w:val="00191583"/>
    <w:rsid w:val="00192835"/>
    <w:rsid w:val="001A058A"/>
    <w:rsid w:val="001A0C76"/>
    <w:rsid w:val="001A5270"/>
    <w:rsid w:val="001B2A90"/>
    <w:rsid w:val="001B3059"/>
    <w:rsid w:val="001B4C69"/>
    <w:rsid w:val="001C01D4"/>
    <w:rsid w:val="001C7261"/>
    <w:rsid w:val="001C741D"/>
    <w:rsid w:val="001D560B"/>
    <w:rsid w:val="001E17C2"/>
    <w:rsid w:val="001E4B7E"/>
    <w:rsid w:val="001F163F"/>
    <w:rsid w:val="00211F35"/>
    <w:rsid w:val="00212EE7"/>
    <w:rsid w:val="00220FA2"/>
    <w:rsid w:val="0022232B"/>
    <w:rsid w:val="00226176"/>
    <w:rsid w:val="0023166B"/>
    <w:rsid w:val="0023443B"/>
    <w:rsid w:val="00235C5D"/>
    <w:rsid w:val="00236E5C"/>
    <w:rsid w:val="00242D42"/>
    <w:rsid w:val="0024590F"/>
    <w:rsid w:val="0025365D"/>
    <w:rsid w:val="002556BF"/>
    <w:rsid w:val="00257AA0"/>
    <w:rsid w:val="00260CF8"/>
    <w:rsid w:val="0026380C"/>
    <w:rsid w:val="00264B2C"/>
    <w:rsid w:val="00265935"/>
    <w:rsid w:val="002704F5"/>
    <w:rsid w:val="00271582"/>
    <w:rsid w:val="002730C0"/>
    <w:rsid w:val="002732FC"/>
    <w:rsid w:val="00275B79"/>
    <w:rsid w:val="0027670E"/>
    <w:rsid w:val="00282825"/>
    <w:rsid w:val="00282972"/>
    <w:rsid w:val="00284227"/>
    <w:rsid w:val="00284CFA"/>
    <w:rsid w:val="002938BF"/>
    <w:rsid w:val="002948F3"/>
    <w:rsid w:val="002A4684"/>
    <w:rsid w:val="002B3753"/>
    <w:rsid w:val="002B63F7"/>
    <w:rsid w:val="002B79E7"/>
    <w:rsid w:val="002C5344"/>
    <w:rsid w:val="002C5571"/>
    <w:rsid w:val="002D7F65"/>
    <w:rsid w:val="002E16CE"/>
    <w:rsid w:val="002E5AB1"/>
    <w:rsid w:val="002F0C8E"/>
    <w:rsid w:val="002F2CCD"/>
    <w:rsid w:val="002F4918"/>
    <w:rsid w:val="0030306A"/>
    <w:rsid w:val="00304273"/>
    <w:rsid w:val="00305427"/>
    <w:rsid w:val="00305DF0"/>
    <w:rsid w:val="00305FE8"/>
    <w:rsid w:val="003064FA"/>
    <w:rsid w:val="00310184"/>
    <w:rsid w:val="00317237"/>
    <w:rsid w:val="0031789B"/>
    <w:rsid w:val="00321C5C"/>
    <w:rsid w:val="00322912"/>
    <w:rsid w:val="003345C8"/>
    <w:rsid w:val="00337363"/>
    <w:rsid w:val="00341409"/>
    <w:rsid w:val="00355904"/>
    <w:rsid w:val="0035645A"/>
    <w:rsid w:val="0036113E"/>
    <w:rsid w:val="003632C2"/>
    <w:rsid w:val="00363E23"/>
    <w:rsid w:val="00364E5F"/>
    <w:rsid w:val="00367021"/>
    <w:rsid w:val="0038151C"/>
    <w:rsid w:val="0038344B"/>
    <w:rsid w:val="00385F01"/>
    <w:rsid w:val="00387001"/>
    <w:rsid w:val="003A1064"/>
    <w:rsid w:val="003A159C"/>
    <w:rsid w:val="003B060C"/>
    <w:rsid w:val="003B6B77"/>
    <w:rsid w:val="003B76A7"/>
    <w:rsid w:val="003C10CA"/>
    <w:rsid w:val="003D1D84"/>
    <w:rsid w:val="003D2C5A"/>
    <w:rsid w:val="003D4DBC"/>
    <w:rsid w:val="003D55AB"/>
    <w:rsid w:val="003D6AF1"/>
    <w:rsid w:val="003E189C"/>
    <w:rsid w:val="003E1F85"/>
    <w:rsid w:val="003E6EA1"/>
    <w:rsid w:val="003F2DEC"/>
    <w:rsid w:val="00400D12"/>
    <w:rsid w:val="00400E1D"/>
    <w:rsid w:val="004016FA"/>
    <w:rsid w:val="0040479B"/>
    <w:rsid w:val="00406555"/>
    <w:rsid w:val="004113F4"/>
    <w:rsid w:val="0041261A"/>
    <w:rsid w:val="004161BA"/>
    <w:rsid w:val="00417C4B"/>
    <w:rsid w:val="004206C7"/>
    <w:rsid w:val="00422868"/>
    <w:rsid w:val="00422DE5"/>
    <w:rsid w:val="00437AFC"/>
    <w:rsid w:val="004433EF"/>
    <w:rsid w:val="0044652F"/>
    <w:rsid w:val="00446B63"/>
    <w:rsid w:val="004474A4"/>
    <w:rsid w:val="004476DE"/>
    <w:rsid w:val="004502FE"/>
    <w:rsid w:val="00452EEC"/>
    <w:rsid w:val="00454288"/>
    <w:rsid w:val="00454B3D"/>
    <w:rsid w:val="004560D0"/>
    <w:rsid w:val="004609E9"/>
    <w:rsid w:val="004633E4"/>
    <w:rsid w:val="00463C67"/>
    <w:rsid w:val="004703FC"/>
    <w:rsid w:val="00471699"/>
    <w:rsid w:val="004721B0"/>
    <w:rsid w:val="00472362"/>
    <w:rsid w:val="00473F09"/>
    <w:rsid w:val="00477074"/>
    <w:rsid w:val="0048106C"/>
    <w:rsid w:val="00482E07"/>
    <w:rsid w:val="00483A9B"/>
    <w:rsid w:val="00491A18"/>
    <w:rsid w:val="004942FA"/>
    <w:rsid w:val="004A07A7"/>
    <w:rsid w:val="004A6EFF"/>
    <w:rsid w:val="004B2873"/>
    <w:rsid w:val="004B2FBC"/>
    <w:rsid w:val="004B49FC"/>
    <w:rsid w:val="004B4BD1"/>
    <w:rsid w:val="004C1882"/>
    <w:rsid w:val="004F35D5"/>
    <w:rsid w:val="004F71B8"/>
    <w:rsid w:val="004F74D4"/>
    <w:rsid w:val="004F7C77"/>
    <w:rsid w:val="004F7C7C"/>
    <w:rsid w:val="0050107C"/>
    <w:rsid w:val="0050158B"/>
    <w:rsid w:val="00501661"/>
    <w:rsid w:val="0050211F"/>
    <w:rsid w:val="0050575A"/>
    <w:rsid w:val="00505A88"/>
    <w:rsid w:val="0051492C"/>
    <w:rsid w:val="00514C1B"/>
    <w:rsid w:val="00517C9D"/>
    <w:rsid w:val="005242E8"/>
    <w:rsid w:val="00526B8E"/>
    <w:rsid w:val="005360D4"/>
    <w:rsid w:val="00542EFD"/>
    <w:rsid w:val="00543664"/>
    <w:rsid w:val="00544C39"/>
    <w:rsid w:val="00545414"/>
    <w:rsid w:val="00553209"/>
    <w:rsid w:val="00555866"/>
    <w:rsid w:val="00557D18"/>
    <w:rsid w:val="00560721"/>
    <w:rsid w:val="00560D4E"/>
    <w:rsid w:val="00561FE7"/>
    <w:rsid w:val="0056567A"/>
    <w:rsid w:val="00571982"/>
    <w:rsid w:val="00574600"/>
    <w:rsid w:val="0057632E"/>
    <w:rsid w:val="00583E72"/>
    <w:rsid w:val="0058499C"/>
    <w:rsid w:val="00585D0C"/>
    <w:rsid w:val="005910F9"/>
    <w:rsid w:val="00592FB3"/>
    <w:rsid w:val="005942D2"/>
    <w:rsid w:val="00595297"/>
    <w:rsid w:val="005960CD"/>
    <w:rsid w:val="005976A5"/>
    <w:rsid w:val="005A5E13"/>
    <w:rsid w:val="005B3CDC"/>
    <w:rsid w:val="005B5715"/>
    <w:rsid w:val="005B5B50"/>
    <w:rsid w:val="005C0852"/>
    <w:rsid w:val="005C0FC0"/>
    <w:rsid w:val="005C3CC9"/>
    <w:rsid w:val="005C7F91"/>
    <w:rsid w:val="005D1400"/>
    <w:rsid w:val="005D14E9"/>
    <w:rsid w:val="005D497E"/>
    <w:rsid w:val="005D5C8A"/>
    <w:rsid w:val="005E2647"/>
    <w:rsid w:val="005E295D"/>
    <w:rsid w:val="005E3F95"/>
    <w:rsid w:val="005E78F1"/>
    <w:rsid w:val="005F20D6"/>
    <w:rsid w:val="005F32F8"/>
    <w:rsid w:val="005F42C8"/>
    <w:rsid w:val="00604C95"/>
    <w:rsid w:val="00605A86"/>
    <w:rsid w:val="00611715"/>
    <w:rsid w:val="00615802"/>
    <w:rsid w:val="00624FEA"/>
    <w:rsid w:val="00626E08"/>
    <w:rsid w:val="006303B2"/>
    <w:rsid w:val="00630919"/>
    <w:rsid w:val="00633642"/>
    <w:rsid w:val="00647147"/>
    <w:rsid w:val="006474DB"/>
    <w:rsid w:val="00661732"/>
    <w:rsid w:val="006623C7"/>
    <w:rsid w:val="006735F9"/>
    <w:rsid w:val="00677C35"/>
    <w:rsid w:val="00680BD9"/>
    <w:rsid w:val="00681042"/>
    <w:rsid w:val="00683EBC"/>
    <w:rsid w:val="00686548"/>
    <w:rsid w:val="006875FF"/>
    <w:rsid w:val="00687BCF"/>
    <w:rsid w:val="00694923"/>
    <w:rsid w:val="006A14F4"/>
    <w:rsid w:val="006A22EC"/>
    <w:rsid w:val="006A3188"/>
    <w:rsid w:val="006B3EBF"/>
    <w:rsid w:val="006B43E3"/>
    <w:rsid w:val="006C3FEF"/>
    <w:rsid w:val="006D02D4"/>
    <w:rsid w:val="006D1A01"/>
    <w:rsid w:val="006D1ED8"/>
    <w:rsid w:val="006D4A10"/>
    <w:rsid w:val="006E7978"/>
    <w:rsid w:val="007016AF"/>
    <w:rsid w:val="007071C2"/>
    <w:rsid w:val="00710E32"/>
    <w:rsid w:val="00712F51"/>
    <w:rsid w:val="00714251"/>
    <w:rsid w:val="0071532F"/>
    <w:rsid w:val="0072063F"/>
    <w:rsid w:val="00721E91"/>
    <w:rsid w:val="0072324B"/>
    <w:rsid w:val="00730997"/>
    <w:rsid w:val="00731719"/>
    <w:rsid w:val="00736036"/>
    <w:rsid w:val="00740C8D"/>
    <w:rsid w:val="007444FC"/>
    <w:rsid w:val="00745006"/>
    <w:rsid w:val="007468D4"/>
    <w:rsid w:val="00746EC6"/>
    <w:rsid w:val="0074771E"/>
    <w:rsid w:val="007542C0"/>
    <w:rsid w:val="007557AE"/>
    <w:rsid w:val="007602EA"/>
    <w:rsid w:val="00761B0A"/>
    <w:rsid w:val="007720C2"/>
    <w:rsid w:val="00774909"/>
    <w:rsid w:val="007762B0"/>
    <w:rsid w:val="00780AC8"/>
    <w:rsid w:val="007816E2"/>
    <w:rsid w:val="00782409"/>
    <w:rsid w:val="00783432"/>
    <w:rsid w:val="00784F69"/>
    <w:rsid w:val="0078776E"/>
    <w:rsid w:val="00792FF0"/>
    <w:rsid w:val="00793AAF"/>
    <w:rsid w:val="00793C3D"/>
    <w:rsid w:val="00794EDF"/>
    <w:rsid w:val="007A79D7"/>
    <w:rsid w:val="007B162E"/>
    <w:rsid w:val="007B1680"/>
    <w:rsid w:val="007B32E3"/>
    <w:rsid w:val="007B4DC3"/>
    <w:rsid w:val="007C6FE8"/>
    <w:rsid w:val="007D063E"/>
    <w:rsid w:val="007D39C4"/>
    <w:rsid w:val="007D5744"/>
    <w:rsid w:val="007D5F99"/>
    <w:rsid w:val="007D6A94"/>
    <w:rsid w:val="007E1EAC"/>
    <w:rsid w:val="007F12AF"/>
    <w:rsid w:val="007F172A"/>
    <w:rsid w:val="007F212A"/>
    <w:rsid w:val="007F3360"/>
    <w:rsid w:val="007F394A"/>
    <w:rsid w:val="007F7FCE"/>
    <w:rsid w:val="00802A8E"/>
    <w:rsid w:val="00804FDC"/>
    <w:rsid w:val="00805AE3"/>
    <w:rsid w:val="008072FA"/>
    <w:rsid w:val="008151A7"/>
    <w:rsid w:val="0082041D"/>
    <w:rsid w:val="00822A59"/>
    <w:rsid w:val="00822F09"/>
    <w:rsid w:val="008245B6"/>
    <w:rsid w:val="008260C8"/>
    <w:rsid w:val="00826D75"/>
    <w:rsid w:val="008350C9"/>
    <w:rsid w:val="00836726"/>
    <w:rsid w:val="00837DCF"/>
    <w:rsid w:val="0084226D"/>
    <w:rsid w:val="00845A1F"/>
    <w:rsid w:val="00855922"/>
    <w:rsid w:val="00862E90"/>
    <w:rsid w:val="00871C44"/>
    <w:rsid w:val="00882B5F"/>
    <w:rsid w:val="008830EA"/>
    <w:rsid w:val="00883442"/>
    <w:rsid w:val="008871E0"/>
    <w:rsid w:val="008876EC"/>
    <w:rsid w:val="008A67CF"/>
    <w:rsid w:val="008C09CB"/>
    <w:rsid w:val="008C3861"/>
    <w:rsid w:val="008C39B9"/>
    <w:rsid w:val="008C7A39"/>
    <w:rsid w:val="008D5010"/>
    <w:rsid w:val="008E3221"/>
    <w:rsid w:val="008E64B7"/>
    <w:rsid w:val="008F01D8"/>
    <w:rsid w:val="008F2561"/>
    <w:rsid w:val="008F6C36"/>
    <w:rsid w:val="00900079"/>
    <w:rsid w:val="00901CA4"/>
    <w:rsid w:val="00905721"/>
    <w:rsid w:val="00907213"/>
    <w:rsid w:val="00907910"/>
    <w:rsid w:val="00911440"/>
    <w:rsid w:val="0091737A"/>
    <w:rsid w:val="009206AD"/>
    <w:rsid w:val="00922C50"/>
    <w:rsid w:val="00923AB4"/>
    <w:rsid w:val="00924A5C"/>
    <w:rsid w:val="00931538"/>
    <w:rsid w:val="00932E00"/>
    <w:rsid w:val="00933B32"/>
    <w:rsid w:val="00941A54"/>
    <w:rsid w:val="00947539"/>
    <w:rsid w:val="009477AD"/>
    <w:rsid w:val="0095296E"/>
    <w:rsid w:val="00952B32"/>
    <w:rsid w:val="009538D9"/>
    <w:rsid w:val="009558A3"/>
    <w:rsid w:val="00956DD1"/>
    <w:rsid w:val="009605D3"/>
    <w:rsid w:val="009651CB"/>
    <w:rsid w:val="00965570"/>
    <w:rsid w:val="0097171B"/>
    <w:rsid w:val="0097286F"/>
    <w:rsid w:val="00973C58"/>
    <w:rsid w:val="00974254"/>
    <w:rsid w:val="00974E3D"/>
    <w:rsid w:val="00975732"/>
    <w:rsid w:val="00977BC7"/>
    <w:rsid w:val="00980127"/>
    <w:rsid w:val="009826FD"/>
    <w:rsid w:val="00990EB0"/>
    <w:rsid w:val="00992769"/>
    <w:rsid w:val="0099468E"/>
    <w:rsid w:val="00994797"/>
    <w:rsid w:val="00997E95"/>
    <w:rsid w:val="009A635B"/>
    <w:rsid w:val="009A744A"/>
    <w:rsid w:val="009B41E2"/>
    <w:rsid w:val="009B78D4"/>
    <w:rsid w:val="009C0F44"/>
    <w:rsid w:val="009C418D"/>
    <w:rsid w:val="009C4256"/>
    <w:rsid w:val="009C7AB1"/>
    <w:rsid w:val="009D2B9B"/>
    <w:rsid w:val="009E37D9"/>
    <w:rsid w:val="009E65FA"/>
    <w:rsid w:val="009F19C3"/>
    <w:rsid w:val="009F4024"/>
    <w:rsid w:val="00A1261F"/>
    <w:rsid w:val="00A20B6C"/>
    <w:rsid w:val="00A31F30"/>
    <w:rsid w:val="00A33F9C"/>
    <w:rsid w:val="00A36A1F"/>
    <w:rsid w:val="00A36C84"/>
    <w:rsid w:val="00A37B2C"/>
    <w:rsid w:val="00A41033"/>
    <w:rsid w:val="00A4190D"/>
    <w:rsid w:val="00A5026E"/>
    <w:rsid w:val="00A52EF3"/>
    <w:rsid w:val="00A545D3"/>
    <w:rsid w:val="00A54CE6"/>
    <w:rsid w:val="00A55389"/>
    <w:rsid w:val="00A571BE"/>
    <w:rsid w:val="00A6035B"/>
    <w:rsid w:val="00A603CE"/>
    <w:rsid w:val="00A62DA1"/>
    <w:rsid w:val="00A65FF2"/>
    <w:rsid w:val="00A665B8"/>
    <w:rsid w:val="00A67825"/>
    <w:rsid w:val="00A72F04"/>
    <w:rsid w:val="00A75883"/>
    <w:rsid w:val="00A7628B"/>
    <w:rsid w:val="00A81540"/>
    <w:rsid w:val="00A847B5"/>
    <w:rsid w:val="00A8561F"/>
    <w:rsid w:val="00A85E45"/>
    <w:rsid w:val="00A872E3"/>
    <w:rsid w:val="00AA0236"/>
    <w:rsid w:val="00AA2DBD"/>
    <w:rsid w:val="00AA42F8"/>
    <w:rsid w:val="00AA72E6"/>
    <w:rsid w:val="00AB27DC"/>
    <w:rsid w:val="00AC2F9D"/>
    <w:rsid w:val="00AC439A"/>
    <w:rsid w:val="00AD09A5"/>
    <w:rsid w:val="00AD71B4"/>
    <w:rsid w:val="00AE19F7"/>
    <w:rsid w:val="00AE43CC"/>
    <w:rsid w:val="00AF35EF"/>
    <w:rsid w:val="00B01BAD"/>
    <w:rsid w:val="00B027DC"/>
    <w:rsid w:val="00B14544"/>
    <w:rsid w:val="00B178B9"/>
    <w:rsid w:val="00B178F2"/>
    <w:rsid w:val="00B25808"/>
    <w:rsid w:val="00B33557"/>
    <w:rsid w:val="00B35227"/>
    <w:rsid w:val="00B452B9"/>
    <w:rsid w:val="00B46E6D"/>
    <w:rsid w:val="00B57969"/>
    <w:rsid w:val="00B64544"/>
    <w:rsid w:val="00B76B91"/>
    <w:rsid w:val="00B82604"/>
    <w:rsid w:val="00B83481"/>
    <w:rsid w:val="00B83C2A"/>
    <w:rsid w:val="00B8510B"/>
    <w:rsid w:val="00B9134E"/>
    <w:rsid w:val="00B92219"/>
    <w:rsid w:val="00B973EC"/>
    <w:rsid w:val="00BA4EB1"/>
    <w:rsid w:val="00BA7055"/>
    <w:rsid w:val="00BA7123"/>
    <w:rsid w:val="00BB16D4"/>
    <w:rsid w:val="00BB3A32"/>
    <w:rsid w:val="00BC0AF6"/>
    <w:rsid w:val="00BC1D02"/>
    <w:rsid w:val="00BC7001"/>
    <w:rsid w:val="00BD2B30"/>
    <w:rsid w:val="00BD3D7B"/>
    <w:rsid w:val="00BD451C"/>
    <w:rsid w:val="00BD6D52"/>
    <w:rsid w:val="00BD7CCA"/>
    <w:rsid w:val="00BE0F09"/>
    <w:rsid w:val="00BE66F7"/>
    <w:rsid w:val="00BE7616"/>
    <w:rsid w:val="00BE7AB7"/>
    <w:rsid w:val="00BF35C3"/>
    <w:rsid w:val="00BF4104"/>
    <w:rsid w:val="00BF5FE4"/>
    <w:rsid w:val="00C03D72"/>
    <w:rsid w:val="00C07167"/>
    <w:rsid w:val="00C10657"/>
    <w:rsid w:val="00C177D6"/>
    <w:rsid w:val="00C20A5E"/>
    <w:rsid w:val="00C27339"/>
    <w:rsid w:val="00C30294"/>
    <w:rsid w:val="00C305EE"/>
    <w:rsid w:val="00C329EB"/>
    <w:rsid w:val="00C417D7"/>
    <w:rsid w:val="00C512F0"/>
    <w:rsid w:val="00C52F27"/>
    <w:rsid w:val="00C532AB"/>
    <w:rsid w:val="00C55479"/>
    <w:rsid w:val="00C56477"/>
    <w:rsid w:val="00C57CB7"/>
    <w:rsid w:val="00C611D8"/>
    <w:rsid w:val="00C64E49"/>
    <w:rsid w:val="00C65B44"/>
    <w:rsid w:val="00C70AB9"/>
    <w:rsid w:val="00C715F8"/>
    <w:rsid w:val="00C72230"/>
    <w:rsid w:val="00C76AEC"/>
    <w:rsid w:val="00C776B2"/>
    <w:rsid w:val="00C77FBD"/>
    <w:rsid w:val="00C836A4"/>
    <w:rsid w:val="00C84000"/>
    <w:rsid w:val="00C85275"/>
    <w:rsid w:val="00C85276"/>
    <w:rsid w:val="00C9031C"/>
    <w:rsid w:val="00C91B10"/>
    <w:rsid w:val="00C91C54"/>
    <w:rsid w:val="00C95E38"/>
    <w:rsid w:val="00C964EE"/>
    <w:rsid w:val="00CA15ED"/>
    <w:rsid w:val="00CA1730"/>
    <w:rsid w:val="00CA5B82"/>
    <w:rsid w:val="00CA6260"/>
    <w:rsid w:val="00CB3010"/>
    <w:rsid w:val="00CB3950"/>
    <w:rsid w:val="00CB4D53"/>
    <w:rsid w:val="00CB792E"/>
    <w:rsid w:val="00CC2666"/>
    <w:rsid w:val="00CC4D42"/>
    <w:rsid w:val="00CC781C"/>
    <w:rsid w:val="00CD0BE4"/>
    <w:rsid w:val="00CD6C1F"/>
    <w:rsid w:val="00CD72F5"/>
    <w:rsid w:val="00CE2109"/>
    <w:rsid w:val="00CF2B0C"/>
    <w:rsid w:val="00CF50C6"/>
    <w:rsid w:val="00CF64EC"/>
    <w:rsid w:val="00D05374"/>
    <w:rsid w:val="00D0693B"/>
    <w:rsid w:val="00D07BC7"/>
    <w:rsid w:val="00D07E3D"/>
    <w:rsid w:val="00D10351"/>
    <w:rsid w:val="00D11BB8"/>
    <w:rsid w:val="00D12448"/>
    <w:rsid w:val="00D168F9"/>
    <w:rsid w:val="00D216AD"/>
    <w:rsid w:val="00D248CE"/>
    <w:rsid w:val="00D3209A"/>
    <w:rsid w:val="00D35CF1"/>
    <w:rsid w:val="00D45976"/>
    <w:rsid w:val="00D5166C"/>
    <w:rsid w:val="00D51B8E"/>
    <w:rsid w:val="00D5270F"/>
    <w:rsid w:val="00D60D80"/>
    <w:rsid w:val="00D62A64"/>
    <w:rsid w:val="00D63605"/>
    <w:rsid w:val="00D638BD"/>
    <w:rsid w:val="00D662B4"/>
    <w:rsid w:val="00D75714"/>
    <w:rsid w:val="00D7780D"/>
    <w:rsid w:val="00D8346E"/>
    <w:rsid w:val="00D85881"/>
    <w:rsid w:val="00D86049"/>
    <w:rsid w:val="00D86BE3"/>
    <w:rsid w:val="00D91593"/>
    <w:rsid w:val="00D91BA1"/>
    <w:rsid w:val="00DA3057"/>
    <w:rsid w:val="00DA4C4E"/>
    <w:rsid w:val="00DA64E1"/>
    <w:rsid w:val="00DB0A32"/>
    <w:rsid w:val="00DB18B3"/>
    <w:rsid w:val="00DB272A"/>
    <w:rsid w:val="00DB4656"/>
    <w:rsid w:val="00DB7710"/>
    <w:rsid w:val="00DC0475"/>
    <w:rsid w:val="00DC1A6C"/>
    <w:rsid w:val="00DC3D2B"/>
    <w:rsid w:val="00DC6616"/>
    <w:rsid w:val="00DD3884"/>
    <w:rsid w:val="00DD63AF"/>
    <w:rsid w:val="00DD71F5"/>
    <w:rsid w:val="00DF1B45"/>
    <w:rsid w:val="00DF3597"/>
    <w:rsid w:val="00DF45CF"/>
    <w:rsid w:val="00DF63FC"/>
    <w:rsid w:val="00E111B2"/>
    <w:rsid w:val="00E14DF3"/>
    <w:rsid w:val="00E16256"/>
    <w:rsid w:val="00E21387"/>
    <w:rsid w:val="00E25A8C"/>
    <w:rsid w:val="00E27F4D"/>
    <w:rsid w:val="00E325D9"/>
    <w:rsid w:val="00E345C1"/>
    <w:rsid w:val="00E42B55"/>
    <w:rsid w:val="00E43B9C"/>
    <w:rsid w:val="00E56659"/>
    <w:rsid w:val="00E61E76"/>
    <w:rsid w:val="00E6518F"/>
    <w:rsid w:val="00E72C80"/>
    <w:rsid w:val="00E76BCF"/>
    <w:rsid w:val="00E906B6"/>
    <w:rsid w:val="00E95851"/>
    <w:rsid w:val="00EA01E3"/>
    <w:rsid w:val="00EA1012"/>
    <w:rsid w:val="00EA47AE"/>
    <w:rsid w:val="00EA4839"/>
    <w:rsid w:val="00EB6B83"/>
    <w:rsid w:val="00EC12FA"/>
    <w:rsid w:val="00EC5AE5"/>
    <w:rsid w:val="00ED0571"/>
    <w:rsid w:val="00ED5E0D"/>
    <w:rsid w:val="00ED795F"/>
    <w:rsid w:val="00EE3A01"/>
    <w:rsid w:val="00EE4C82"/>
    <w:rsid w:val="00EE730A"/>
    <w:rsid w:val="00F00082"/>
    <w:rsid w:val="00F00167"/>
    <w:rsid w:val="00F03538"/>
    <w:rsid w:val="00F0445E"/>
    <w:rsid w:val="00F2021A"/>
    <w:rsid w:val="00F21F78"/>
    <w:rsid w:val="00F32F98"/>
    <w:rsid w:val="00F3592D"/>
    <w:rsid w:val="00F37B46"/>
    <w:rsid w:val="00F44FDE"/>
    <w:rsid w:val="00F500AA"/>
    <w:rsid w:val="00F507C7"/>
    <w:rsid w:val="00F519A3"/>
    <w:rsid w:val="00F5355C"/>
    <w:rsid w:val="00F60C2E"/>
    <w:rsid w:val="00F6261A"/>
    <w:rsid w:val="00F65EBB"/>
    <w:rsid w:val="00F66A4C"/>
    <w:rsid w:val="00F73D57"/>
    <w:rsid w:val="00F75795"/>
    <w:rsid w:val="00F93472"/>
    <w:rsid w:val="00F93B94"/>
    <w:rsid w:val="00F94DED"/>
    <w:rsid w:val="00F95D82"/>
    <w:rsid w:val="00FA0B6F"/>
    <w:rsid w:val="00FA7EC4"/>
    <w:rsid w:val="00FB4151"/>
    <w:rsid w:val="00FB46D3"/>
    <w:rsid w:val="00FB5358"/>
    <w:rsid w:val="00FB6A09"/>
    <w:rsid w:val="00FD2907"/>
    <w:rsid w:val="00FD3CDA"/>
    <w:rsid w:val="00FD53D9"/>
    <w:rsid w:val="00FE7235"/>
    <w:rsid w:val="00FF31E5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65759F8"/>
  <w15:docId w15:val="{73CEA5D3-BA70-468C-BD10-3A78B6C5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7949"/>
  </w:style>
  <w:style w:type="paragraph" w:styleId="Header">
    <w:name w:val="header"/>
    <w:basedOn w:val="Normal"/>
    <w:link w:val="HeaderChar"/>
    <w:uiPriority w:val="99"/>
    <w:unhideWhenUsed/>
    <w:rsid w:val="001179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94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79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949"/>
    <w:rPr>
      <w:lang w:val="en-GB"/>
    </w:rPr>
  </w:style>
  <w:style w:type="paragraph" w:styleId="ListParagraph">
    <w:name w:val="List Paragraph"/>
    <w:basedOn w:val="Normal"/>
    <w:uiPriority w:val="34"/>
    <w:qFormat/>
    <w:rsid w:val="00542EFD"/>
    <w:pPr>
      <w:ind w:left="720"/>
      <w:contextualSpacing/>
    </w:pPr>
  </w:style>
  <w:style w:type="character" w:styleId="Hyperlink">
    <w:name w:val="Hyperlink"/>
    <w:basedOn w:val="DefaultParagraphFont"/>
    <w:unhideWhenUsed/>
    <w:rsid w:val="00F2021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1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7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72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72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7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72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00E1D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28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5508324D-1A8D-4C06-B976-ACA7F95DF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Links>
    <vt:vector size="6" baseType="variant">
      <vt:variant>
        <vt:i4>3145835</vt:i4>
      </vt:variant>
      <vt:variant>
        <vt:i4>0</vt:i4>
      </vt:variant>
      <vt:variant>
        <vt:i4>0</vt:i4>
      </vt:variant>
      <vt:variant>
        <vt:i4>5</vt:i4>
      </vt:variant>
      <vt:variant>
        <vt:lpwstr>http://www.hemiptera-databases.com/psyllis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Bastin</dc:creator>
  <cp:keywords/>
  <dc:description/>
  <cp:lastModifiedBy>Priyanka Ramesh</cp:lastModifiedBy>
  <cp:revision>4</cp:revision>
  <cp:lastPrinted>2023-05-02T14:10:00Z</cp:lastPrinted>
  <dcterms:created xsi:type="dcterms:W3CDTF">2023-05-21T23:21:00Z</dcterms:created>
  <dcterms:modified xsi:type="dcterms:W3CDTF">2023-10-2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fc14e65-862a-3fc4-aabc-a68fc9c23a4e</vt:lpwstr>
  </property>
  <property fmtid="{D5CDD505-2E9C-101B-9397-08002B2CF9AE}" pid="4" name="Mendeley Citation Style_1">
    <vt:lpwstr>http://www.zotero.org/styles/bmc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bmc-microbiology</vt:lpwstr>
  </property>
  <property fmtid="{D5CDD505-2E9C-101B-9397-08002B2CF9AE}" pid="8" name="Mendeley Recent Style Name 1_1">
    <vt:lpwstr>BMC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hytopathologia-mediterranea</vt:lpwstr>
  </property>
  <property fmtid="{D5CDD505-2E9C-101B-9397-08002B2CF9AE}" pid="22" name="Mendeley Recent Style Name 8_1">
    <vt:lpwstr>Phytopathologia Mediterrane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